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9"/>
        <w:gridCol w:w="1433"/>
        <w:gridCol w:w="1433"/>
        <w:gridCol w:w="1436"/>
      </w:tblGrid>
      <w:tr w:rsidR="00377C29" w:rsidRPr="00287095" w14:paraId="2C107329" w14:textId="77777777" w:rsidTr="002348EB">
        <w:trPr>
          <w:trHeight w:val="277"/>
        </w:trPr>
        <w:tc>
          <w:tcPr>
            <w:tcW w:w="6671" w:type="dxa"/>
            <w:gridSpan w:val="4"/>
          </w:tcPr>
          <w:p w14:paraId="22EAFD9F" w14:textId="7E38E17C" w:rsidR="00377C29" w:rsidRPr="00287095" w:rsidRDefault="00377C29" w:rsidP="002348EB">
            <w:pPr>
              <w:jc w:val="center"/>
            </w:pPr>
            <w:r w:rsidRPr="00287095">
              <w:br w:type="page"/>
            </w:r>
            <w:r w:rsidRPr="00287095">
              <w:rPr>
                <w:b/>
                <w:bCs/>
              </w:rPr>
              <w:t>Coordinate 3 (</w:t>
            </w:r>
            <w:r w:rsidR="0069620D">
              <w:rPr>
                <w:b/>
                <w:bCs/>
              </w:rPr>
              <w:t>SB</w:t>
            </w:r>
            <w:r w:rsidRPr="00287095">
              <w:rPr>
                <w:b/>
                <w:bCs/>
              </w:rPr>
              <w:t xml:space="preserve"> vs. sleep) – change over time</w:t>
            </w:r>
          </w:p>
        </w:tc>
      </w:tr>
      <w:tr w:rsidR="00377C29" w:rsidRPr="00287095" w14:paraId="090ADAD5" w14:textId="77777777" w:rsidTr="00377C29">
        <w:trPr>
          <w:trHeight w:val="277"/>
        </w:trPr>
        <w:tc>
          <w:tcPr>
            <w:tcW w:w="2369" w:type="dxa"/>
          </w:tcPr>
          <w:p w14:paraId="0E1EC0CB" w14:textId="77777777" w:rsidR="00377C29" w:rsidRPr="00287095" w:rsidRDefault="00377C29" w:rsidP="002348EB">
            <w:pPr>
              <w:rPr>
                <w:b/>
                <w:bCs/>
              </w:rPr>
            </w:pPr>
          </w:p>
        </w:tc>
        <w:tc>
          <w:tcPr>
            <w:tcW w:w="1433" w:type="dxa"/>
          </w:tcPr>
          <w:p w14:paraId="4CD6D781" w14:textId="77777777" w:rsidR="00377C29" w:rsidRPr="00287095" w:rsidRDefault="00377C29" w:rsidP="002348EB">
            <w:r w:rsidRPr="00287095">
              <w:rPr>
                <w:b/>
                <w:bCs/>
              </w:rPr>
              <w:t>Difference</w:t>
            </w:r>
          </w:p>
        </w:tc>
        <w:tc>
          <w:tcPr>
            <w:tcW w:w="1433" w:type="dxa"/>
          </w:tcPr>
          <w:p w14:paraId="69164CB2" w14:textId="77777777" w:rsidR="00377C29" w:rsidRPr="00287095" w:rsidRDefault="00377C29" w:rsidP="002348EB">
            <w:r w:rsidRPr="00287095">
              <w:rPr>
                <w:b/>
                <w:bCs/>
              </w:rPr>
              <w:t>P</w:t>
            </w:r>
          </w:p>
        </w:tc>
        <w:tc>
          <w:tcPr>
            <w:tcW w:w="1436" w:type="dxa"/>
          </w:tcPr>
          <w:p w14:paraId="17894AE4" w14:textId="77777777" w:rsidR="00377C29" w:rsidRPr="00287095" w:rsidRDefault="00377C29" w:rsidP="002348EB">
            <w:r w:rsidRPr="00287095">
              <w:rPr>
                <w:b/>
                <w:bCs/>
              </w:rPr>
              <w:t>ES</w:t>
            </w:r>
          </w:p>
        </w:tc>
      </w:tr>
      <w:tr w:rsidR="00377C29" w:rsidRPr="00287095" w14:paraId="43AD964F" w14:textId="77777777" w:rsidTr="00377C29">
        <w:trPr>
          <w:trHeight w:val="277"/>
        </w:trPr>
        <w:tc>
          <w:tcPr>
            <w:tcW w:w="2369" w:type="dxa"/>
          </w:tcPr>
          <w:p w14:paraId="0079D43B" w14:textId="77777777" w:rsidR="00377C29" w:rsidRPr="00287095" w:rsidRDefault="00377C29" w:rsidP="002348EB">
            <w:r w:rsidRPr="00287095">
              <w:t>Pre-post3m</w:t>
            </w:r>
          </w:p>
        </w:tc>
        <w:tc>
          <w:tcPr>
            <w:tcW w:w="1433" w:type="dxa"/>
          </w:tcPr>
          <w:p w14:paraId="5CCF8D69" w14:textId="77777777" w:rsidR="00377C29" w:rsidRPr="00287095" w:rsidRDefault="00377C29" w:rsidP="002348EB">
            <w:r w:rsidRPr="00287095">
              <w:t>0.04</w:t>
            </w:r>
          </w:p>
        </w:tc>
        <w:tc>
          <w:tcPr>
            <w:tcW w:w="1433" w:type="dxa"/>
          </w:tcPr>
          <w:p w14:paraId="2170D4E8" w14:textId="77777777" w:rsidR="00377C29" w:rsidRPr="00287095" w:rsidRDefault="00377C29" w:rsidP="002348EB">
            <w:r w:rsidRPr="00287095">
              <w:t>0.0053**</w:t>
            </w:r>
          </w:p>
        </w:tc>
        <w:tc>
          <w:tcPr>
            <w:tcW w:w="1436" w:type="dxa"/>
          </w:tcPr>
          <w:p w14:paraId="00A48C78" w14:textId="77777777" w:rsidR="00377C29" w:rsidRPr="00287095" w:rsidRDefault="00377C29" w:rsidP="002348EB">
            <w:r w:rsidRPr="00287095">
              <w:t>0.4916</w:t>
            </w:r>
          </w:p>
        </w:tc>
      </w:tr>
      <w:tr w:rsidR="00377C29" w:rsidRPr="00287095" w14:paraId="73EA0FA8" w14:textId="77777777" w:rsidTr="00377C29">
        <w:trPr>
          <w:trHeight w:val="277"/>
        </w:trPr>
        <w:tc>
          <w:tcPr>
            <w:tcW w:w="2369" w:type="dxa"/>
          </w:tcPr>
          <w:p w14:paraId="756C2FCF" w14:textId="77777777" w:rsidR="00377C29" w:rsidRPr="00287095" w:rsidRDefault="00377C29" w:rsidP="002348EB">
            <w:r w:rsidRPr="00287095">
              <w:t>Pre-post6m</w:t>
            </w:r>
          </w:p>
        </w:tc>
        <w:tc>
          <w:tcPr>
            <w:tcW w:w="1433" w:type="dxa"/>
          </w:tcPr>
          <w:p w14:paraId="52731F12" w14:textId="77777777" w:rsidR="00377C29" w:rsidRPr="00287095" w:rsidRDefault="00377C29" w:rsidP="002348EB">
            <w:r w:rsidRPr="00287095">
              <w:t>0.03</w:t>
            </w:r>
          </w:p>
        </w:tc>
        <w:tc>
          <w:tcPr>
            <w:tcW w:w="1433" w:type="dxa"/>
          </w:tcPr>
          <w:p w14:paraId="257BCD95" w14:textId="77777777" w:rsidR="00377C29" w:rsidRPr="00287095" w:rsidRDefault="00377C29" w:rsidP="002348EB">
            <w:r w:rsidRPr="00287095">
              <w:t>0.0470*</w:t>
            </w:r>
          </w:p>
        </w:tc>
        <w:tc>
          <w:tcPr>
            <w:tcW w:w="1436" w:type="dxa"/>
          </w:tcPr>
          <w:p w14:paraId="198A9104" w14:textId="77777777" w:rsidR="00377C29" w:rsidRPr="00287095" w:rsidRDefault="00377C29" w:rsidP="002348EB">
            <w:r w:rsidRPr="00287095">
              <w:t>0.3830</w:t>
            </w:r>
          </w:p>
        </w:tc>
      </w:tr>
      <w:tr w:rsidR="00377C29" w:rsidRPr="00287095" w14:paraId="40655319" w14:textId="77777777" w:rsidTr="00377C29">
        <w:trPr>
          <w:trHeight w:val="264"/>
        </w:trPr>
        <w:tc>
          <w:tcPr>
            <w:tcW w:w="2369" w:type="dxa"/>
          </w:tcPr>
          <w:p w14:paraId="75678BA0" w14:textId="77777777" w:rsidR="00377C29" w:rsidRPr="00287095" w:rsidRDefault="00377C29" w:rsidP="002348EB">
            <w:r w:rsidRPr="00287095">
              <w:t>Pre-post12m</w:t>
            </w:r>
          </w:p>
        </w:tc>
        <w:tc>
          <w:tcPr>
            <w:tcW w:w="1433" w:type="dxa"/>
          </w:tcPr>
          <w:p w14:paraId="20647309" w14:textId="77777777" w:rsidR="00377C29" w:rsidRPr="00287095" w:rsidRDefault="00377C29" w:rsidP="002348EB">
            <w:r w:rsidRPr="00287095">
              <w:t>0.04</w:t>
            </w:r>
          </w:p>
        </w:tc>
        <w:tc>
          <w:tcPr>
            <w:tcW w:w="1433" w:type="dxa"/>
          </w:tcPr>
          <w:p w14:paraId="489DE820" w14:textId="77777777" w:rsidR="00377C29" w:rsidRPr="00287095" w:rsidRDefault="00377C29" w:rsidP="002348EB">
            <w:r w:rsidRPr="00287095">
              <w:t>0.0105*</w:t>
            </w:r>
          </w:p>
        </w:tc>
        <w:tc>
          <w:tcPr>
            <w:tcW w:w="1436" w:type="dxa"/>
          </w:tcPr>
          <w:p w14:paraId="6CDEF4E1" w14:textId="77777777" w:rsidR="00377C29" w:rsidRPr="00287095" w:rsidRDefault="00377C29" w:rsidP="002348EB">
            <w:r w:rsidRPr="00287095">
              <w:t>0.4604</w:t>
            </w:r>
          </w:p>
        </w:tc>
      </w:tr>
      <w:tr w:rsidR="00377C29" w:rsidRPr="00287095" w14:paraId="41030F87" w14:textId="77777777" w:rsidTr="00377C29">
        <w:trPr>
          <w:trHeight w:val="277"/>
        </w:trPr>
        <w:tc>
          <w:tcPr>
            <w:tcW w:w="2369" w:type="dxa"/>
          </w:tcPr>
          <w:p w14:paraId="0A31CD90" w14:textId="77777777" w:rsidR="00377C29" w:rsidRPr="00287095" w:rsidRDefault="00377C29" w:rsidP="002348EB">
            <w:r w:rsidRPr="00287095">
              <w:t>Post3m-post6m</w:t>
            </w:r>
          </w:p>
        </w:tc>
        <w:tc>
          <w:tcPr>
            <w:tcW w:w="1433" w:type="dxa"/>
          </w:tcPr>
          <w:p w14:paraId="33A7BADF" w14:textId="77777777" w:rsidR="00377C29" w:rsidRPr="00287095" w:rsidRDefault="00377C29" w:rsidP="002348EB">
            <w:r w:rsidRPr="00287095">
              <w:t>-0.01</w:t>
            </w:r>
          </w:p>
        </w:tc>
        <w:tc>
          <w:tcPr>
            <w:tcW w:w="1433" w:type="dxa"/>
          </w:tcPr>
          <w:p w14:paraId="44B8C145" w14:textId="77777777" w:rsidR="00377C29" w:rsidRPr="00287095" w:rsidRDefault="00377C29" w:rsidP="002348EB">
            <w:r w:rsidRPr="00287095">
              <w:t>0.8842</w:t>
            </w:r>
          </w:p>
        </w:tc>
        <w:tc>
          <w:tcPr>
            <w:tcW w:w="1436" w:type="dxa"/>
          </w:tcPr>
          <w:p w14:paraId="7EDB601C" w14:textId="77777777" w:rsidR="00377C29" w:rsidRPr="00287095" w:rsidRDefault="00377C29" w:rsidP="002348EB">
            <w:r w:rsidRPr="00287095">
              <w:t>-0.1085</w:t>
            </w:r>
          </w:p>
        </w:tc>
      </w:tr>
      <w:tr w:rsidR="00377C29" w:rsidRPr="00287095" w14:paraId="736560CD" w14:textId="77777777" w:rsidTr="00377C29">
        <w:trPr>
          <w:trHeight w:val="277"/>
        </w:trPr>
        <w:tc>
          <w:tcPr>
            <w:tcW w:w="2369" w:type="dxa"/>
          </w:tcPr>
          <w:p w14:paraId="2D77838A" w14:textId="77777777" w:rsidR="00377C29" w:rsidRPr="00287095" w:rsidRDefault="00377C29" w:rsidP="002348EB">
            <w:r w:rsidRPr="00287095">
              <w:t>Post3m-post12m</w:t>
            </w:r>
          </w:p>
        </w:tc>
        <w:tc>
          <w:tcPr>
            <w:tcW w:w="1433" w:type="dxa"/>
          </w:tcPr>
          <w:p w14:paraId="5CFE0246" w14:textId="77777777" w:rsidR="00377C29" w:rsidRPr="00287095" w:rsidRDefault="00377C29" w:rsidP="002348EB">
            <w:r w:rsidRPr="00287095">
              <w:t>-0.00</w:t>
            </w:r>
          </w:p>
        </w:tc>
        <w:tc>
          <w:tcPr>
            <w:tcW w:w="1433" w:type="dxa"/>
          </w:tcPr>
          <w:p w14:paraId="17AA19AA" w14:textId="77777777" w:rsidR="00377C29" w:rsidRPr="00287095" w:rsidRDefault="00377C29" w:rsidP="002348EB">
            <w:r w:rsidRPr="00287095">
              <w:t>0.9968</w:t>
            </w:r>
          </w:p>
        </w:tc>
        <w:tc>
          <w:tcPr>
            <w:tcW w:w="1436" w:type="dxa"/>
          </w:tcPr>
          <w:p w14:paraId="73A74740" w14:textId="77777777" w:rsidR="00377C29" w:rsidRPr="00287095" w:rsidRDefault="00377C29" w:rsidP="002348EB">
            <w:r w:rsidRPr="00287095">
              <w:t>-0.0311</w:t>
            </w:r>
          </w:p>
        </w:tc>
      </w:tr>
      <w:tr w:rsidR="00377C29" w:rsidRPr="00287095" w14:paraId="5680B206" w14:textId="77777777" w:rsidTr="00377C29">
        <w:trPr>
          <w:trHeight w:val="277"/>
        </w:trPr>
        <w:tc>
          <w:tcPr>
            <w:tcW w:w="2369" w:type="dxa"/>
          </w:tcPr>
          <w:p w14:paraId="133F90BC" w14:textId="77777777" w:rsidR="00377C29" w:rsidRPr="00287095" w:rsidRDefault="00377C29" w:rsidP="002348EB">
            <w:r w:rsidRPr="00287095">
              <w:t>Post6m-post12m</w:t>
            </w:r>
          </w:p>
        </w:tc>
        <w:tc>
          <w:tcPr>
            <w:tcW w:w="1433" w:type="dxa"/>
          </w:tcPr>
          <w:p w14:paraId="08A0444F" w14:textId="77777777" w:rsidR="00377C29" w:rsidRPr="00287095" w:rsidRDefault="00377C29" w:rsidP="002348EB">
            <w:r w:rsidRPr="00287095">
              <w:t>0.01</w:t>
            </w:r>
          </w:p>
        </w:tc>
        <w:tc>
          <w:tcPr>
            <w:tcW w:w="1433" w:type="dxa"/>
          </w:tcPr>
          <w:p w14:paraId="07692D2C" w14:textId="77777777" w:rsidR="00377C29" w:rsidRPr="00287095" w:rsidRDefault="00377C29" w:rsidP="002348EB">
            <w:r w:rsidRPr="00287095">
              <w:t>0.9537</w:t>
            </w:r>
          </w:p>
        </w:tc>
        <w:tc>
          <w:tcPr>
            <w:tcW w:w="1436" w:type="dxa"/>
          </w:tcPr>
          <w:p w14:paraId="68F69360" w14:textId="77777777" w:rsidR="00377C29" w:rsidRPr="00287095" w:rsidRDefault="00377C29" w:rsidP="002348EB">
            <w:r w:rsidRPr="00287095">
              <w:t>0.0774</w:t>
            </w:r>
          </w:p>
        </w:tc>
      </w:tr>
    </w:tbl>
    <w:p w14:paraId="223A7C74" w14:textId="77777777" w:rsidR="00377C29" w:rsidRPr="00287095" w:rsidRDefault="00377C29" w:rsidP="00377C29"/>
    <w:tbl>
      <w:tblPr>
        <w:tblStyle w:val="TableGrid"/>
        <w:tblW w:w="6645" w:type="dxa"/>
        <w:tblLayout w:type="fixed"/>
        <w:tblLook w:val="04A0" w:firstRow="1" w:lastRow="0" w:firstColumn="1" w:lastColumn="0" w:noHBand="0" w:noVBand="1"/>
      </w:tblPr>
      <w:tblGrid>
        <w:gridCol w:w="2366"/>
        <w:gridCol w:w="1426"/>
        <w:gridCol w:w="1426"/>
        <w:gridCol w:w="1427"/>
      </w:tblGrid>
      <w:tr w:rsidR="00377C29" w:rsidRPr="00287095" w14:paraId="6D994793" w14:textId="77777777" w:rsidTr="002348EB">
        <w:trPr>
          <w:trHeight w:val="707"/>
        </w:trPr>
        <w:tc>
          <w:tcPr>
            <w:tcW w:w="2366" w:type="dxa"/>
          </w:tcPr>
          <w:p w14:paraId="38C533AD" w14:textId="77777777" w:rsidR="00377C29" w:rsidRPr="00287095" w:rsidRDefault="00377C29" w:rsidP="002348EB">
            <w:pPr>
              <w:rPr>
                <w:b/>
                <w:bCs/>
              </w:rPr>
            </w:pPr>
          </w:p>
        </w:tc>
        <w:tc>
          <w:tcPr>
            <w:tcW w:w="4279" w:type="dxa"/>
            <w:gridSpan w:val="3"/>
          </w:tcPr>
          <w:p w14:paraId="005C3CE8" w14:textId="60AFA08F" w:rsidR="00377C29" w:rsidRPr="00287095" w:rsidRDefault="00377C29" w:rsidP="002348EB">
            <w:pPr>
              <w:rPr>
                <w:b/>
                <w:bCs/>
              </w:rPr>
            </w:pPr>
            <w:r w:rsidRPr="00287095">
              <w:rPr>
                <w:b/>
                <w:bCs/>
              </w:rPr>
              <w:t>Coordinate 1 (active vs. passive behaviors) – change over time including interaction term time*occupation</w:t>
            </w:r>
          </w:p>
        </w:tc>
      </w:tr>
      <w:tr w:rsidR="00377C29" w:rsidRPr="00287095" w14:paraId="1AC5F2F9" w14:textId="77777777" w:rsidTr="002348EB">
        <w:trPr>
          <w:trHeight w:val="238"/>
        </w:trPr>
        <w:tc>
          <w:tcPr>
            <w:tcW w:w="2366" w:type="dxa"/>
          </w:tcPr>
          <w:p w14:paraId="2C5BD48E" w14:textId="77777777" w:rsidR="00377C29" w:rsidRPr="00287095" w:rsidRDefault="00377C29" w:rsidP="002348EB"/>
        </w:tc>
        <w:tc>
          <w:tcPr>
            <w:tcW w:w="1426" w:type="dxa"/>
          </w:tcPr>
          <w:p w14:paraId="59F62114" w14:textId="77777777" w:rsidR="00377C29" w:rsidRPr="00287095" w:rsidRDefault="00377C29" w:rsidP="002348EB">
            <w:pPr>
              <w:rPr>
                <w:b/>
                <w:bCs/>
              </w:rPr>
            </w:pPr>
            <w:r w:rsidRPr="00287095">
              <w:rPr>
                <w:b/>
                <w:bCs/>
              </w:rPr>
              <w:t>Difference</w:t>
            </w:r>
          </w:p>
        </w:tc>
        <w:tc>
          <w:tcPr>
            <w:tcW w:w="1426" w:type="dxa"/>
          </w:tcPr>
          <w:p w14:paraId="525FDFC5" w14:textId="77777777" w:rsidR="00377C29" w:rsidRPr="00287095" w:rsidRDefault="00377C29" w:rsidP="002348EB">
            <w:pPr>
              <w:rPr>
                <w:b/>
                <w:bCs/>
              </w:rPr>
            </w:pPr>
            <w:r w:rsidRPr="00287095">
              <w:rPr>
                <w:b/>
                <w:bCs/>
              </w:rPr>
              <w:t>P</w:t>
            </w:r>
          </w:p>
        </w:tc>
        <w:tc>
          <w:tcPr>
            <w:tcW w:w="1427" w:type="dxa"/>
          </w:tcPr>
          <w:p w14:paraId="43186ACC" w14:textId="77777777" w:rsidR="00377C29" w:rsidRPr="00287095" w:rsidRDefault="00377C29" w:rsidP="002348EB">
            <w:pPr>
              <w:rPr>
                <w:b/>
                <w:bCs/>
              </w:rPr>
            </w:pPr>
            <w:r w:rsidRPr="00287095">
              <w:rPr>
                <w:b/>
                <w:bCs/>
              </w:rPr>
              <w:t>ES</w:t>
            </w:r>
          </w:p>
        </w:tc>
      </w:tr>
      <w:tr w:rsidR="00377C29" w:rsidRPr="00287095" w14:paraId="5E32B6EE" w14:textId="77777777" w:rsidTr="002348EB">
        <w:trPr>
          <w:trHeight w:val="238"/>
        </w:trPr>
        <w:tc>
          <w:tcPr>
            <w:tcW w:w="2366" w:type="dxa"/>
          </w:tcPr>
          <w:p w14:paraId="3706EC49" w14:textId="77777777" w:rsidR="00377C29" w:rsidRPr="00287095" w:rsidRDefault="00377C29" w:rsidP="002348EB">
            <w:pPr>
              <w:rPr>
                <w:b/>
                <w:bCs/>
              </w:rPr>
            </w:pPr>
          </w:p>
        </w:tc>
        <w:tc>
          <w:tcPr>
            <w:tcW w:w="4279" w:type="dxa"/>
            <w:gridSpan w:val="3"/>
          </w:tcPr>
          <w:p w14:paraId="1FA37E58" w14:textId="77777777" w:rsidR="00377C29" w:rsidRPr="00287095" w:rsidRDefault="00377C29" w:rsidP="002348EB">
            <w:r w:rsidRPr="00287095">
              <w:t>Manual workers</w:t>
            </w:r>
          </w:p>
        </w:tc>
      </w:tr>
      <w:tr w:rsidR="00377C29" w:rsidRPr="00287095" w14:paraId="4C1596B4" w14:textId="77777777" w:rsidTr="002348EB">
        <w:trPr>
          <w:trHeight w:val="238"/>
        </w:trPr>
        <w:tc>
          <w:tcPr>
            <w:tcW w:w="2366" w:type="dxa"/>
          </w:tcPr>
          <w:p w14:paraId="5AA0B4CE" w14:textId="77777777" w:rsidR="00377C29" w:rsidRPr="00287095" w:rsidRDefault="00377C29" w:rsidP="002348EB">
            <w:r w:rsidRPr="00287095">
              <w:t>Pre-post3m</w:t>
            </w:r>
          </w:p>
        </w:tc>
        <w:tc>
          <w:tcPr>
            <w:tcW w:w="1426" w:type="dxa"/>
          </w:tcPr>
          <w:p w14:paraId="624535B3" w14:textId="77777777" w:rsidR="00377C29" w:rsidRPr="00287095" w:rsidRDefault="00377C29" w:rsidP="002348EB">
            <w:r w:rsidRPr="00287095">
              <w:t>0.18</w:t>
            </w:r>
          </w:p>
        </w:tc>
        <w:tc>
          <w:tcPr>
            <w:tcW w:w="1426" w:type="dxa"/>
          </w:tcPr>
          <w:p w14:paraId="1429FF54" w14:textId="77777777" w:rsidR="00377C29" w:rsidRPr="00287095" w:rsidRDefault="00377C29" w:rsidP="002348EB">
            <w:r w:rsidRPr="00287095">
              <w:t>0.1382</w:t>
            </w:r>
          </w:p>
        </w:tc>
        <w:tc>
          <w:tcPr>
            <w:tcW w:w="1427" w:type="dxa"/>
          </w:tcPr>
          <w:p w14:paraId="2A34F130" w14:textId="77777777" w:rsidR="00377C29" w:rsidRPr="00287095" w:rsidRDefault="00377C29" w:rsidP="002348EB">
            <w:r w:rsidRPr="00287095">
              <w:t>0.7589</w:t>
            </w:r>
          </w:p>
        </w:tc>
      </w:tr>
      <w:tr w:rsidR="00377C29" w:rsidRPr="00287095" w14:paraId="400F7592" w14:textId="77777777" w:rsidTr="002348EB">
        <w:trPr>
          <w:trHeight w:val="250"/>
        </w:trPr>
        <w:tc>
          <w:tcPr>
            <w:tcW w:w="2366" w:type="dxa"/>
          </w:tcPr>
          <w:p w14:paraId="7343502E" w14:textId="77777777" w:rsidR="00377C29" w:rsidRPr="00287095" w:rsidRDefault="00377C29" w:rsidP="002348EB">
            <w:r w:rsidRPr="00287095">
              <w:t>Pre-post6m</w:t>
            </w:r>
          </w:p>
        </w:tc>
        <w:tc>
          <w:tcPr>
            <w:tcW w:w="1426" w:type="dxa"/>
          </w:tcPr>
          <w:p w14:paraId="7867D7EA" w14:textId="77777777" w:rsidR="00377C29" w:rsidRPr="00287095" w:rsidRDefault="00377C29" w:rsidP="002348EB">
            <w:r w:rsidRPr="00287095">
              <w:t>0.13</w:t>
            </w:r>
          </w:p>
        </w:tc>
        <w:tc>
          <w:tcPr>
            <w:tcW w:w="1426" w:type="dxa"/>
          </w:tcPr>
          <w:p w14:paraId="42D318BB" w14:textId="77777777" w:rsidR="00377C29" w:rsidRPr="00287095" w:rsidRDefault="00377C29" w:rsidP="002348EB">
            <w:r w:rsidRPr="00287095">
              <w:t>0.4939</w:t>
            </w:r>
          </w:p>
        </w:tc>
        <w:tc>
          <w:tcPr>
            <w:tcW w:w="1427" w:type="dxa"/>
          </w:tcPr>
          <w:p w14:paraId="376886FD" w14:textId="77777777" w:rsidR="00377C29" w:rsidRPr="00287095" w:rsidRDefault="00377C29" w:rsidP="002348EB">
            <w:r w:rsidRPr="00287095">
              <w:t>0.5507</w:t>
            </w:r>
          </w:p>
        </w:tc>
      </w:tr>
      <w:tr w:rsidR="00377C29" w:rsidRPr="00287095" w14:paraId="001097FD" w14:textId="77777777" w:rsidTr="002348EB">
        <w:trPr>
          <w:trHeight w:val="238"/>
        </w:trPr>
        <w:tc>
          <w:tcPr>
            <w:tcW w:w="2366" w:type="dxa"/>
          </w:tcPr>
          <w:p w14:paraId="2C1E3DD4" w14:textId="77777777" w:rsidR="00377C29" w:rsidRPr="00287095" w:rsidRDefault="00377C29" w:rsidP="002348EB">
            <w:r w:rsidRPr="00287095">
              <w:t>Pre-post12m</w:t>
            </w:r>
          </w:p>
        </w:tc>
        <w:tc>
          <w:tcPr>
            <w:tcW w:w="1426" w:type="dxa"/>
          </w:tcPr>
          <w:p w14:paraId="1F36B50D" w14:textId="77777777" w:rsidR="00377C29" w:rsidRPr="00287095" w:rsidRDefault="00377C29" w:rsidP="002348EB">
            <w:r w:rsidRPr="00287095">
              <w:t>0.13</w:t>
            </w:r>
          </w:p>
        </w:tc>
        <w:tc>
          <w:tcPr>
            <w:tcW w:w="1426" w:type="dxa"/>
          </w:tcPr>
          <w:p w14:paraId="10CC6EB2" w14:textId="77777777" w:rsidR="00377C29" w:rsidRPr="00287095" w:rsidRDefault="00377C29" w:rsidP="002348EB">
            <w:r w:rsidRPr="00287095">
              <w:t>0.4542</w:t>
            </w:r>
          </w:p>
        </w:tc>
        <w:tc>
          <w:tcPr>
            <w:tcW w:w="1427" w:type="dxa"/>
          </w:tcPr>
          <w:p w14:paraId="0DBF5445" w14:textId="77777777" w:rsidR="00377C29" w:rsidRPr="00287095" w:rsidRDefault="00377C29" w:rsidP="002348EB">
            <w:r w:rsidRPr="00287095">
              <w:t>0.5686</w:t>
            </w:r>
          </w:p>
        </w:tc>
      </w:tr>
      <w:tr w:rsidR="00377C29" w:rsidRPr="00287095" w14:paraId="66CFF860" w14:textId="77777777" w:rsidTr="002348EB">
        <w:trPr>
          <w:trHeight w:val="238"/>
        </w:trPr>
        <w:tc>
          <w:tcPr>
            <w:tcW w:w="2366" w:type="dxa"/>
          </w:tcPr>
          <w:p w14:paraId="17A36BE0" w14:textId="77777777" w:rsidR="00377C29" w:rsidRPr="00287095" w:rsidRDefault="00377C29" w:rsidP="002348EB">
            <w:r w:rsidRPr="00287095">
              <w:t>Post3m-post6m</w:t>
            </w:r>
          </w:p>
        </w:tc>
        <w:tc>
          <w:tcPr>
            <w:tcW w:w="1426" w:type="dxa"/>
          </w:tcPr>
          <w:p w14:paraId="736E353C" w14:textId="77777777" w:rsidR="00377C29" w:rsidRPr="00287095" w:rsidRDefault="00377C29" w:rsidP="002348EB">
            <w:r w:rsidRPr="00287095">
              <w:t>-0.05</w:t>
            </w:r>
          </w:p>
        </w:tc>
        <w:tc>
          <w:tcPr>
            <w:tcW w:w="1426" w:type="dxa"/>
          </w:tcPr>
          <w:p w14:paraId="65FD2384" w14:textId="77777777" w:rsidR="00377C29" w:rsidRPr="00287095" w:rsidRDefault="00377C29" w:rsidP="002348EB">
            <w:r w:rsidRPr="00287095">
              <w:t>0.9917</w:t>
            </w:r>
          </w:p>
        </w:tc>
        <w:tc>
          <w:tcPr>
            <w:tcW w:w="1427" w:type="dxa"/>
          </w:tcPr>
          <w:p w14:paraId="3B487C29" w14:textId="77777777" w:rsidR="00377C29" w:rsidRPr="00287095" w:rsidRDefault="00377C29" w:rsidP="002348EB">
            <w:r w:rsidRPr="00287095">
              <w:t>-0.2083</w:t>
            </w:r>
          </w:p>
        </w:tc>
      </w:tr>
      <w:tr w:rsidR="00377C29" w:rsidRPr="00287095" w14:paraId="11C1ECFA" w14:textId="77777777" w:rsidTr="002348EB">
        <w:trPr>
          <w:trHeight w:val="250"/>
        </w:trPr>
        <w:tc>
          <w:tcPr>
            <w:tcW w:w="2366" w:type="dxa"/>
          </w:tcPr>
          <w:p w14:paraId="53785FA7" w14:textId="77777777" w:rsidR="00377C29" w:rsidRPr="00287095" w:rsidRDefault="00377C29" w:rsidP="002348EB">
            <w:r w:rsidRPr="00287095">
              <w:t>Post3m-post12m</w:t>
            </w:r>
          </w:p>
        </w:tc>
        <w:tc>
          <w:tcPr>
            <w:tcW w:w="1426" w:type="dxa"/>
          </w:tcPr>
          <w:p w14:paraId="4BFA6F45" w14:textId="77777777" w:rsidR="00377C29" w:rsidRPr="00287095" w:rsidRDefault="00377C29" w:rsidP="002348EB">
            <w:r w:rsidRPr="00287095">
              <w:t>-0.04</w:t>
            </w:r>
          </w:p>
        </w:tc>
        <w:tc>
          <w:tcPr>
            <w:tcW w:w="1426" w:type="dxa"/>
          </w:tcPr>
          <w:p w14:paraId="618B8F98" w14:textId="77777777" w:rsidR="00377C29" w:rsidRPr="00287095" w:rsidRDefault="00377C29" w:rsidP="002348EB">
            <w:r w:rsidRPr="00287095">
              <w:t>0.9949</w:t>
            </w:r>
          </w:p>
        </w:tc>
        <w:tc>
          <w:tcPr>
            <w:tcW w:w="1427" w:type="dxa"/>
          </w:tcPr>
          <w:p w14:paraId="421098C7" w14:textId="77777777" w:rsidR="00377C29" w:rsidRPr="00287095" w:rsidRDefault="00377C29" w:rsidP="002348EB">
            <w:r w:rsidRPr="00287095">
              <w:t>-0.1903</w:t>
            </w:r>
          </w:p>
        </w:tc>
      </w:tr>
      <w:tr w:rsidR="00377C29" w:rsidRPr="00287095" w14:paraId="41A3F771" w14:textId="77777777" w:rsidTr="002348EB">
        <w:trPr>
          <w:trHeight w:val="238"/>
        </w:trPr>
        <w:tc>
          <w:tcPr>
            <w:tcW w:w="2366" w:type="dxa"/>
          </w:tcPr>
          <w:p w14:paraId="57ACEEC3" w14:textId="77777777" w:rsidR="00377C29" w:rsidRPr="00287095" w:rsidRDefault="00377C29" w:rsidP="002348EB">
            <w:r w:rsidRPr="00287095">
              <w:t>Post6m-post12m</w:t>
            </w:r>
          </w:p>
        </w:tc>
        <w:tc>
          <w:tcPr>
            <w:tcW w:w="1426" w:type="dxa"/>
          </w:tcPr>
          <w:p w14:paraId="205094AB" w14:textId="77777777" w:rsidR="00377C29" w:rsidRPr="00287095" w:rsidRDefault="00377C29" w:rsidP="002348EB">
            <w:r w:rsidRPr="00287095">
              <w:t>0.00</w:t>
            </w:r>
          </w:p>
        </w:tc>
        <w:tc>
          <w:tcPr>
            <w:tcW w:w="1426" w:type="dxa"/>
          </w:tcPr>
          <w:p w14:paraId="4E643831" w14:textId="77777777" w:rsidR="00377C29" w:rsidRPr="00287095" w:rsidRDefault="00377C29" w:rsidP="002348EB">
            <w:r w:rsidRPr="00287095">
              <w:t>1.0000</w:t>
            </w:r>
          </w:p>
        </w:tc>
        <w:tc>
          <w:tcPr>
            <w:tcW w:w="1427" w:type="dxa"/>
          </w:tcPr>
          <w:p w14:paraId="75CC81FF" w14:textId="77777777" w:rsidR="00377C29" w:rsidRPr="00287095" w:rsidRDefault="00377C29" w:rsidP="002348EB">
            <w:r w:rsidRPr="00287095">
              <w:t>0.0179</w:t>
            </w:r>
          </w:p>
        </w:tc>
      </w:tr>
      <w:tr w:rsidR="00377C29" w:rsidRPr="00287095" w14:paraId="5A1BD9F3" w14:textId="77777777" w:rsidTr="002348EB">
        <w:trPr>
          <w:trHeight w:val="238"/>
        </w:trPr>
        <w:tc>
          <w:tcPr>
            <w:tcW w:w="2366" w:type="dxa"/>
          </w:tcPr>
          <w:p w14:paraId="4A5881CB" w14:textId="77777777" w:rsidR="00377C29" w:rsidRPr="00287095" w:rsidRDefault="00377C29" w:rsidP="002348EB">
            <w:pPr>
              <w:rPr>
                <w:b/>
                <w:bCs/>
              </w:rPr>
            </w:pPr>
          </w:p>
        </w:tc>
        <w:tc>
          <w:tcPr>
            <w:tcW w:w="4279" w:type="dxa"/>
            <w:gridSpan w:val="3"/>
          </w:tcPr>
          <w:p w14:paraId="4078171F" w14:textId="77777777" w:rsidR="00377C29" w:rsidRPr="00287095" w:rsidRDefault="00377C29" w:rsidP="002348EB">
            <w:r w:rsidRPr="00287095">
              <w:t>Non-manual workers</w:t>
            </w:r>
          </w:p>
        </w:tc>
      </w:tr>
      <w:tr w:rsidR="00377C29" w:rsidRPr="00287095" w14:paraId="7275DB26" w14:textId="77777777" w:rsidTr="002348EB">
        <w:trPr>
          <w:trHeight w:val="238"/>
        </w:trPr>
        <w:tc>
          <w:tcPr>
            <w:tcW w:w="2366" w:type="dxa"/>
          </w:tcPr>
          <w:p w14:paraId="7985295F" w14:textId="77777777" w:rsidR="00377C29" w:rsidRPr="00287095" w:rsidRDefault="00377C29" w:rsidP="002348EB">
            <w:r w:rsidRPr="00287095">
              <w:t>Pre-post3m</w:t>
            </w:r>
          </w:p>
        </w:tc>
        <w:tc>
          <w:tcPr>
            <w:tcW w:w="1426" w:type="dxa"/>
          </w:tcPr>
          <w:p w14:paraId="04912983" w14:textId="77777777" w:rsidR="00377C29" w:rsidRPr="00287095" w:rsidRDefault="00377C29" w:rsidP="002348EB">
            <w:r w:rsidRPr="00287095">
              <w:t>-0.02</w:t>
            </w:r>
          </w:p>
        </w:tc>
        <w:tc>
          <w:tcPr>
            <w:tcW w:w="1426" w:type="dxa"/>
          </w:tcPr>
          <w:p w14:paraId="4FF22DC7" w14:textId="77777777" w:rsidR="00377C29" w:rsidRPr="00287095" w:rsidRDefault="00377C29" w:rsidP="002348EB">
            <w:r w:rsidRPr="00287095">
              <w:t>0.9986</w:t>
            </w:r>
          </w:p>
        </w:tc>
        <w:tc>
          <w:tcPr>
            <w:tcW w:w="1427" w:type="dxa"/>
          </w:tcPr>
          <w:p w14:paraId="18D3050F" w14:textId="77777777" w:rsidR="00377C29" w:rsidRPr="00287095" w:rsidRDefault="00377C29" w:rsidP="002348EB">
            <w:r w:rsidRPr="00287095">
              <w:t>-0.0812</w:t>
            </w:r>
          </w:p>
        </w:tc>
      </w:tr>
      <w:tr w:rsidR="00377C29" w:rsidRPr="00287095" w14:paraId="54352827" w14:textId="77777777" w:rsidTr="002348EB">
        <w:trPr>
          <w:trHeight w:val="238"/>
        </w:trPr>
        <w:tc>
          <w:tcPr>
            <w:tcW w:w="2366" w:type="dxa"/>
          </w:tcPr>
          <w:p w14:paraId="2E6544AE" w14:textId="77777777" w:rsidR="00377C29" w:rsidRPr="00287095" w:rsidRDefault="00377C29" w:rsidP="002348EB">
            <w:r w:rsidRPr="00287095">
              <w:t>Pre-post6m</w:t>
            </w:r>
          </w:p>
        </w:tc>
        <w:tc>
          <w:tcPr>
            <w:tcW w:w="1426" w:type="dxa"/>
          </w:tcPr>
          <w:p w14:paraId="7E08950F" w14:textId="77777777" w:rsidR="00377C29" w:rsidRPr="00287095" w:rsidRDefault="00377C29" w:rsidP="002348EB">
            <w:r w:rsidRPr="00287095">
              <w:t>0.02</w:t>
            </w:r>
          </w:p>
        </w:tc>
        <w:tc>
          <w:tcPr>
            <w:tcW w:w="1426" w:type="dxa"/>
          </w:tcPr>
          <w:p w14:paraId="2A4B5617" w14:textId="77777777" w:rsidR="00377C29" w:rsidRPr="00287095" w:rsidRDefault="00377C29" w:rsidP="002348EB">
            <w:r w:rsidRPr="00287095">
              <w:t>0.9990</w:t>
            </w:r>
          </w:p>
        </w:tc>
        <w:tc>
          <w:tcPr>
            <w:tcW w:w="1427" w:type="dxa"/>
          </w:tcPr>
          <w:p w14:paraId="27326ABA" w14:textId="77777777" w:rsidR="00377C29" w:rsidRPr="00287095" w:rsidRDefault="00377C29" w:rsidP="002348EB">
            <w:r w:rsidRPr="00287095">
              <w:t>0.0758</w:t>
            </w:r>
          </w:p>
        </w:tc>
      </w:tr>
      <w:tr w:rsidR="00377C29" w:rsidRPr="00287095" w14:paraId="45FCC621" w14:textId="77777777" w:rsidTr="002348EB">
        <w:trPr>
          <w:trHeight w:val="238"/>
        </w:trPr>
        <w:tc>
          <w:tcPr>
            <w:tcW w:w="2366" w:type="dxa"/>
          </w:tcPr>
          <w:p w14:paraId="16523E0E" w14:textId="77777777" w:rsidR="00377C29" w:rsidRPr="00287095" w:rsidRDefault="00377C29" w:rsidP="002348EB">
            <w:r w:rsidRPr="00287095">
              <w:t>Pre-post12m</w:t>
            </w:r>
          </w:p>
        </w:tc>
        <w:tc>
          <w:tcPr>
            <w:tcW w:w="1426" w:type="dxa"/>
          </w:tcPr>
          <w:p w14:paraId="6C23696A" w14:textId="77777777" w:rsidR="00377C29" w:rsidRPr="00287095" w:rsidRDefault="00377C29" w:rsidP="002348EB">
            <w:r w:rsidRPr="00287095">
              <w:t>-0.04</w:t>
            </w:r>
          </w:p>
        </w:tc>
        <w:tc>
          <w:tcPr>
            <w:tcW w:w="1426" w:type="dxa"/>
          </w:tcPr>
          <w:p w14:paraId="258FE88B" w14:textId="77777777" w:rsidR="00377C29" w:rsidRPr="00287095" w:rsidRDefault="00377C29" w:rsidP="002348EB">
            <w:r w:rsidRPr="00287095">
              <w:t>0.8838</w:t>
            </w:r>
          </w:p>
        </w:tc>
        <w:tc>
          <w:tcPr>
            <w:tcW w:w="1427" w:type="dxa"/>
          </w:tcPr>
          <w:p w14:paraId="1CD8D8AA" w14:textId="77777777" w:rsidR="00377C29" w:rsidRPr="00287095" w:rsidRDefault="00377C29" w:rsidP="002348EB">
            <w:r w:rsidRPr="00287095">
              <w:t>-0.1934</w:t>
            </w:r>
          </w:p>
        </w:tc>
      </w:tr>
      <w:tr w:rsidR="00377C29" w:rsidRPr="00287095" w14:paraId="63BDB97A" w14:textId="77777777" w:rsidTr="002348EB">
        <w:trPr>
          <w:trHeight w:val="238"/>
        </w:trPr>
        <w:tc>
          <w:tcPr>
            <w:tcW w:w="2366" w:type="dxa"/>
          </w:tcPr>
          <w:p w14:paraId="0D49A7B3" w14:textId="77777777" w:rsidR="00377C29" w:rsidRPr="00287095" w:rsidRDefault="00377C29" w:rsidP="002348EB">
            <w:r w:rsidRPr="00287095">
              <w:t>Post3m-post6m</w:t>
            </w:r>
          </w:p>
        </w:tc>
        <w:tc>
          <w:tcPr>
            <w:tcW w:w="1426" w:type="dxa"/>
          </w:tcPr>
          <w:p w14:paraId="5DB32AFC" w14:textId="77777777" w:rsidR="00377C29" w:rsidRPr="00287095" w:rsidRDefault="00377C29" w:rsidP="002348EB">
            <w:r w:rsidRPr="00287095">
              <w:t>0.04</w:t>
            </w:r>
          </w:p>
        </w:tc>
        <w:tc>
          <w:tcPr>
            <w:tcW w:w="1426" w:type="dxa"/>
          </w:tcPr>
          <w:p w14:paraId="3D84DEC9" w14:textId="77777777" w:rsidR="00377C29" w:rsidRPr="00287095" w:rsidRDefault="00377C29" w:rsidP="002348EB">
            <w:r w:rsidRPr="00287095">
              <w:t>0.9561</w:t>
            </w:r>
          </w:p>
        </w:tc>
        <w:tc>
          <w:tcPr>
            <w:tcW w:w="1427" w:type="dxa"/>
          </w:tcPr>
          <w:p w14:paraId="2D63ABAC" w14:textId="77777777" w:rsidR="00377C29" w:rsidRPr="00287095" w:rsidRDefault="00377C29" w:rsidP="002348EB">
            <w:r w:rsidRPr="00287095">
              <w:t>0.1570</w:t>
            </w:r>
          </w:p>
        </w:tc>
      </w:tr>
      <w:tr w:rsidR="00377C29" w:rsidRPr="00287095" w14:paraId="1C81CB4A" w14:textId="77777777" w:rsidTr="002348EB">
        <w:trPr>
          <w:trHeight w:val="238"/>
        </w:trPr>
        <w:tc>
          <w:tcPr>
            <w:tcW w:w="2366" w:type="dxa"/>
          </w:tcPr>
          <w:p w14:paraId="00816EEA" w14:textId="77777777" w:rsidR="00377C29" w:rsidRPr="00287095" w:rsidRDefault="00377C29" w:rsidP="002348EB">
            <w:r w:rsidRPr="00287095">
              <w:t>Post3m-post12m</w:t>
            </w:r>
          </w:p>
        </w:tc>
        <w:tc>
          <w:tcPr>
            <w:tcW w:w="1426" w:type="dxa"/>
          </w:tcPr>
          <w:p w14:paraId="0088C893" w14:textId="77777777" w:rsidR="00377C29" w:rsidRPr="00287095" w:rsidRDefault="00377C29" w:rsidP="002348EB">
            <w:r w:rsidRPr="00287095">
              <w:t>-0.03</w:t>
            </w:r>
          </w:p>
        </w:tc>
        <w:tc>
          <w:tcPr>
            <w:tcW w:w="1426" w:type="dxa"/>
          </w:tcPr>
          <w:p w14:paraId="1A836069" w14:textId="77777777" w:rsidR="00377C29" w:rsidRPr="00287095" w:rsidRDefault="00377C29" w:rsidP="002348EB">
            <w:r w:rsidRPr="00287095">
              <w:t>0.9923</w:t>
            </w:r>
          </w:p>
        </w:tc>
        <w:tc>
          <w:tcPr>
            <w:tcW w:w="1427" w:type="dxa"/>
          </w:tcPr>
          <w:p w14:paraId="3D16532D" w14:textId="77777777" w:rsidR="00377C29" w:rsidRPr="00287095" w:rsidRDefault="00377C29" w:rsidP="002348EB">
            <w:r w:rsidRPr="00287095">
              <w:t>-0.1122</w:t>
            </w:r>
          </w:p>
        </w:tc>
      </w:tr>
      <w:tr w:rsidR="00377C29" w:rsidRPr="00287095" w14:paraId="5C54D584" w14:textId="77777777" w:rsidTr="002348EB">
        <w:trPr>
          <w:trHeight w:val="238"/>
        </w:trPr>
        <w:tc>
          <w:tcPr>
            <w:tcW w:w="2366" w:type="dxa"/>
          </w:tcPr>
          <w:p w14:paraId="3A60A143" w14:textId="77777777" w:rsidR="00377C29" w:rsidRPr="00287095" w:rsidRDefault="00377C29" w:rsidP="002348EB">
            <w:r w:rsidRPr="00287095">
              <w:t>Post6m-post12m</w:t>
            </w:r>
          </w:p>
        </w:tc>
        <w:tc>
          <w:tcPr>
            <w:tcW w:w="1426" w:type="dxa"/>
          </w:tcPr>
          <w:p w14:paraId="281756D7" w14:textId="77777777" w:rsidR="00377C29" w:rsidRPr="00287095" w:rsidRDefault="00377C29" w:rsidP="002348EB">
            <w:r w:rsidRPr="00287095">
              <w:t>-0.06</w:t>
            </w:r>
          </w:p>
        </w:tc>
        <w:tc>
          <w:tcPr>
            <w:tcW w:w="1426" w:type="dxa"/>
          </w:tcPr>
          <w:p w14:paraId="226B453B" w14:textId="77777777" w:rsidR="00377C29" w:rsidRPr="00287095" w:rsidRDefault="00377C29" w:rsidP="002348EB">
            <w:r w:rsidRPr="00287095">
              <w:t>0.6242</w:t>
            </w:r>
          </w:p>
        </w:tc>
        <w:tc>
          <w:tcPr>
            <w:tcW w:w="1427" w:type="dxa"/>
          </w:tcPr>
          <w:p w14:paraId="084BBB15" w14:textId="77777777" w:rsidR="00377C29" w:rsidRPr="00287095" w:rsidRDefault="00377C29" w:rsidP="002348EB">
            <w:r w:rsidRPr="00287095">
              <w:t>-0.2693</w:t>
            </w:r>
          </w:p>
        </w:tc>
      </w:tr>
      <w:tr w:rsidR="00377C29" w:rsidRPr="00287095" w14:paraId="17A7D242" w14:textId="77777777" w:rsidTr="002348EB">
        <w:trPr>
          <w:trHeight w:val="238"/>
        </w:trPr>
        <w:tc>
          <w:tcPr>
            <w:tcW w:w="2366" w:type="dxa"/>
          </w:tcPr>
          <w:p w14:paraId="3D900E55" w14:textId="77777777" w:rsidR="00377C29" w:rsidRPr="00287095" w:rsidRDefault="00377C29" w:rsidP="002348EB"/>
        </w:tc>
        <w:tc>
          <w:tcPr>
            <w:tcW w:w="1426" w:type="dxa"/>
          </w:tcPr>
          <w:p w14:paraId="5A82A380" w14:textId="77777777" w:rsidR="00377C29" w:rsidRPr="00287095" w:rsidRDefault="00377C29" w:rsidP="002348EB">
            <w:pPr>
              <w:rPr>
                <w:b/>
                <w:bCs/>
              </w:rPr>
            </w:pPr>
            <w:r w:rsidRPr="00287095">
              <w:rPr>
                <w:b/>
                <w:bCs/>
              </w:rPr>
              <w:t>Difference</w:t>
            </w:r>
          </w:p>
        </w:tc>
        <w:tc>
          <w:tcPr>
            <w:tcW w:w="1426" w:type="dxa"/>
          </w:tcPr>
          <w:p w14:paraId="60C7506C" w14:textId="77777777" w:rsidR="00377C29" w:rsidRPr="00287095" w:rsidRDefault="00377C29" w:rsidP="002348EB">
            <w:pPr>
              <w:rPr>
                <w:b/>
                <w:bCs/>
              </w:rPr>
            </w:pPr>
            <w:r w:rsidRPr="00287095">
              <w:rPr>
                <w:b/>
                <w:bCs/>
              </w:rPr>
              <w:t>P</w:t>
            </w:r>
          </w:p>
        </w:tc>
        <w:tc>
          <w:tcPr>
            <w:tcW w:w="1427" w:type="dxa"/>
          </w:tcPr>
          <w:p w14:paraId="596520CA" w14:textId="77777777" w:rsidR="00377C29" w:rsidRPr="00287095" w:rsidRDefault="00377C29" w:rsidP="002348EB">
            <w:pPr>
              <w:rPr>
                <w:b/>
                <w:bCs/>
              </w:rPr>
            </w:pPr>
            <w:r w:rsidRPr="00287095">
              <w:rPr>
                <w:b/>
                <w:bCs/>
              </w:rPr>
              <w:t>ES</w:t>
            </w:r>
          </w:p>
        </w:tc>
      </w:tr>
      <w:tr w:rsidR="00377C29" w:rsidRPr="00287095" w14:paraId="3B4FFAC1" w14:textId="77777777" w:rsidTr="002348EB">
        <w:trPr>
          <w:trHeight w:val="238"/>
        </w:trPr>
        <w:tc>
          <w:tcPr>
            <w:tcW w:w="2366" w:type="dxa"/>
          </w:tcPr>
          <w:p w14:paraId="1C39DE88" w14:textId="77777777" w:rsidR="00377C29" w:rsidRPr="00287095" w:rsidRDefault="00377C29" w:rsidP="002348EB">
            <w:r w:rsidRPr="00287095">
              <w:t>Pre</w:t>
            </w:r>
          </w:p>
        </w:tc>
        <w:tc>
          <w:tcPr>
            <w:tcW w:w="1426" w:type="dxa"/>
          </w:tcPr>
          <w:p w14:paraId="731AD5DA" w14:textId="77777777" w:rsidR="00377C29" w:rsidRPr="00287095" w:rsidRDefault="00377C29" w:rsidP="002348EB">
            <w:r w:rsidRPr="00287095">
              <w:t>0.0560</w:t>
            </w:r>
          </w:p>
        </w:tc>
        <w:tc>
          <w:tcPr>
            <w:tcW w:w="1426" w:type="dxa"/>
          </w:tcPr>
          <w:p w14:paraId="678B1337" w14:textId="77777777" w:rsidR="00377C29" w:rsidRPr="00287095" w:rsidRDefault="00377C29" w:rsidP="002348EB">
            <w:r w:rsidRPr="00287095">
              <w:t>0.9262</w:t>
            </w:r>
          </w:p>
        </w:tc>
        <w:tc>
          <w:tcPr>
            <w:tcW w:w="1427" w:type="dxa"/>
          </w:tcPr>
          <w:p w14:paraId="5D6D0B1B" w14:textId="77777777" w:rsidR="00377C29" w:rsidRPr="00287095" w:rsidRDefault="00377C29" w:rsidP="002348EB">
            <w:r w:rsidRPr="00287095">
              <w:t>0.2411</w:t>
            </w:r>
          </w:p>
        </w:tc>
      </w:tr>
      <w:tr w:rsidR="00377C29" w:rsidRPr="00287095" w14:paraId="6EE7A43B" w14:textId="77777777" w:rsidTr="002348EB">
        <w:trPr>
          <w:trHeight w:val="238"/>
        </w:trPr>
        <w:tc>
          <w:tcPr>
            <w:tcW w:w="2366" w:type="dxa"/>
          </w:tcPr>
          <w:p w14:paraId="06537FD4" w14:textId="77777777" w:rsidR="00377C29" w:rsidRPr="00287095" w:rsidRDefault="00377C29" w:rsidP="002348EB">
            <w:r w:rsidRPr="00287095">
              <w:t>Post3m</w:t>
            </w:r>
          </w:p>
        </w:tc>
        <w:tc>
          <w:tcPr>
            <w:tcW w:w="1426" w:type="dxa"/>
          </w:tcPr>
          <w:p w14:paraId="4C5BA6F4" w14:textId="77777777" w:rsidR="00377C29" w:rsidRPr="00287095" w:rsidRDefault="00377C29" w:rsidP="002348EB">
            <w:r w:rsidRPr="00287095">
              <w:t>-0.1392</w:t>
            </w:r>
          </w:p>
        </w:tc>
        <w:tc>
          <w:tcPr>
            <w:tcW w:w="1426" w:type="dxa"/>
          </w:tcPr>
          <w:p w14:paraId="7320CEA8" w14:textId="77777777" w:rsidR="00377C29" w:rsidRPr="00287095" w:rsidRDefault="00377C29" w:rsidP="002348EB">
            <w:r w:rsidRPr="00287095">
              <w:t>0.4080</w:t>
            </w:r>
          </w:p>
        </w:tc>
        <w:tc>
          <w:tcPr>
            <w:tcW w:w="1427" w:type="dxa"/>
          </w:tcPr>
          <w:p w14:paraId="4CA4F213" w14:textId="77777777" w:rsidR="00377C29" w:rsidRPr="00287095" w:rsidRDefault="00377C29" w:rsidP="002348EB">
            <w:r w:rsidRPr="00287095">
              <w:t>-0.5991</w:t>
            </w:r>
          </w:p>
        </w:tc>
      </w:tr>
      <w:tr w:rsidR="00377C29" w:rsidRPr="00287095" w14:paraId="36925BF4" w14:textId="77777777" w:rsidTr="002348EB">
        <w:trPr>
          <w:trHeight w:val="238"/>
        </w:trPr>
        <w:tc>
          <w:tcPr>
            <w:tcW w:w="2366" w:type="dxa"/>
          </w:tcPr>
          <w:p w14:paraId="479469C3" w14:textId="77777777" w:rsidR="00377C29" w:rsidRPr="00287095" w:rsidRDefault="00377C29" w:rsidP="002348EB">
            <w:r w:rsidRPr="00287095">
              <w:t>Post6m</w:t>
            </w:r>
          </w:p>
        </w:tc>
        <w:tc>
          <w:tcPr>
            <w:tcW w:w="1426" w:type="dxa"/>
          </w:tcPr>
          <w:p w14:paraId="23AA4146" w14:textId="77777777" w:rsidR="00377C29" w:rsidRPr="00287095" w:rsidRDefault="00377C29" w:rsidP="002348EB">
            <w:r w:rsidRPr="00287095">
              <w:t>-0.0543</w:t>
            </w:r>
          </w:p>
        </w:tc>
        <w:tc>
          <w:tcPr>
            <w:tcW w:w="1426" w:type="dxa"/>
          </w:tcPr>
          <w:p w14:paraId="5596CF54" w14:textId="77777777" w:rsidR="00377C29" w:rsidRPr="00287095" w:rsidRDefault="00377C29" w:rsidP="002348EB">
            <w:r w:rsidRPr="00287095">
              <w:t>0.9353</w:t>
            </w:r>
          </w:p>
        </w:tc>
        <w:tc>
          <w:tcPr>
            <w:tcW w:w="1427" w:type="dxa"/>
          </w:tcPr>
          <w:p w14:paraId="159CAC80" w14:textId="77777777" w:rsidR="00377C29" w:rsidRPr="00287095" w:rsidRDefault="00377C29" w:rsidP="002348EB">
            <w:r w:rsidRPr="00287095">
              <w:t>-0.2338</w:t>
            </w:r>
          </w:p>
        </w:tc>
      </w:tr>
      <w:tr w:rsidR="00377C29" w:rsidRPr="00287095" w14:paraId="17037EFB" w14:textId="77777777" w:rsidTr="002348EB">
        <w:trPr>
          <w:trHeight w:val="238"/>
        </w:trPr>
        <w:tc>
          <w:tcPr>
            <w:tcW w:w="2366" w:type="dxa"/>
          </w:tcPr>
          <w:p w14:paraId="27DE74FC" w14:textId="77777777" w:rsidR="00377C29" w:rsidRPr="00287095" w:rsidRDefault="00377C29" w:rsidP="002348EB">
            <w:r w:rsidRPr="00287095">
              <w:lastRenderedPageBreak/>
              <w:t>Post12m</w:t>
            </w:r>
          </w:p>
        </w:tc>
        <w:tc>
          <w:tcPr>
            <w:tcW w:w="1426" w:type="dxa"/>
          </w:tcPr>
          <w:p w14:paraId="1C3ABD1E" w14:textId="77777777" w:rsidR="00377C29" w:rsidRPr="00287095" w:rsidRDefault="00377C29" w:rsidP="002348EB">
            <w:r w:rsidRPr="00287095">
              <w:t>-0.1210</w:t>
            </w:r>
          </w:p>
        </w:tc>
        <w:tc>
          <w:tcPr>
            <w:tcW w:w="1426" w:type="dxa"/>
          </w:tcPr>
          <w:p w14:paraId="1475EC03" w14:textId="77777777" w:rsidR="00377C29" w:rsidRPr="00287095" w:rsidRDefault="00377C29" w:rsidP="002348EB">
            <w:r w:rsidRPr="00287095">
              <w:t>0.5212</w:t>
            </w:r>
          </w:p>
        </w:tc>
        <w:tc>
          <w:tcPr>
            <w:tcW w:w="1427" w:type="dxa"/>
          </w:tcPr>
          <w:p w14:paraId="0AEBE6D7" w14:textId="77777777" w:rsidR="00377C29" w:rsidRPr="00287095" w:rsidRDefault="00377C29" w:rsidP="002348EB">
            <w:r w:rsidRPr="00287095">
              <w:t>-0.5210</w:t>
            </w:r>
          </w:p>
        </w:tc>
      </w:tr>
    </w:tbl>
    <w:p w14:paraId="1B4ACBFE" w14:textId="77777777" w:rsidR="00377C29" w:rsidRPr="00287095" w:rsidRDefault="00377C29" w:rsidP="00377C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6"/>
      </w:tblGrid>
      <w:tr w:rsidR="00377C29" w:rsidRPr="00287095" w14:paraId="7C2C2B19" w14:textId="77777777" w:rsidTr="002348EB">
        <w:trPr>
          <w:trHeight w:val="234"/>
        </w:trPr>
        <w:tc>
          <w:tcPr>
            <w:tcW w:w="6779" w:type="dxa"/>
            <w:gridSpan w:val="4"/>
          </w:tcPr>
          <w:p w14:paraId="1F809230" w14:textId="4CAF6AC9" w:rsidR="00377C29" w:rsidRPr="00287095" w:rsidRDefault="00377C29" w:rsidP="002348EB">
            <w:pPr>
              <w:jc w:val="center"/>
              <w:rPr>
                <w:b/>
                <w:bCs/>
              </w:rPr>
            </w:pPr>
            <w:r w:rsidRPr="00287095">
              <w:rPr>
                <w:b/>
                <w:bCs/>
              </w:rPr>
              <w:t xml:space="preserve">Coordinate 1 (active vs. passive behaviors) – change over time </w:t>
            </w:r>
          </w:p>
          <w:p w14:paraId="2274F6C8" w14:textId="77777777" w:rsidR="00377C29" w:rsidRPr="00287095" w:rsidRDefault="00377C29" w:rsidP="002348EB">
            <w:pPr>
              <w:jc w:val="center"/>
            </w:pPr>
            <w:r w:rsidRPr="00287095">
              <w:rPr>
                <w:b/>
                <w:bCs/>
              </w:rPr>
              <w:t>including interaction time*income</w:t>
            </w:r>
          </w:p>
        </w:tc>
      </w:tr>
      <w:tr w:rsidR="00377C29" w:rsidRPr="00287095" w14:paraId="2509EDB9" w14:textId="77777777" w:rsidTr="002348EB">
        <w:trPr>
          <w:trHeight w:val="234"/>
        </w:trPr>
        <w:tc>
          <w:tcPr>
            <w:tcW w:w="1694" w:type="dxa"/>
          </w:tcPr>
          <w:p w14:paraId="457E531F" w14:textId="77777777" w:rsidR="00377C29" w:rsidRPr="00287095" w:rsidRDefault="00377C29" w:rsidP="002348EB">
            <w:pPr>
              <w:rPr>
                <w:b/>
                <w:bCs/>
              </w:rPr>
            </w:pPr>
          </w:p>
        </w:tc>
        <w:tc>
          <w:tcPr>
            <w:tcW w:w="1694" w:type="dxa"/>
          </w:tcPr>
          <w:p w14:paraId="1A479B9D" w14:textId="77777777" w:rsidR="00377C29" w:rsidRPr="00287095" w:rsidRDefault="00377C29" w:rsidP="002348EB">
            <w:r w:rsidRPr="00287095">
              <w:rPr>
                <w:b/>
                <w:bCs/>
              </w:rPr>
              <w:t>Difference</w:t>
            </w:r>
          </w:p>
        </w:tc>
        <w:tc>
          <w:tcPr>
            <w:tcW w:w="1695" w:type="dxa"/>
          </w:tcPr>
          <w:p w14:paraId="48299739" w14:textId="77777777" w:rsidR="00377C29" w:rsidRPr="00287095" w:rsidRDefault="00377C29" w:rsidP="002348EB">
            <w:r w:rsidRPr="00287095">
              <w:rPr>
                <w:b/>
                <w:bCs/>
              </w:rPr>
              <w:t>P</w:t>
            </w:r>
          </w:p>
        </w:tc>
        <w:tc>
          <w:tcPr>
            <w:tcW w:w="1696" w:type="dxa"/>
          </w:tcPr>
          <w:p w14:paraId="7E9B4097" w14:textId="77777777" w:rsidR="00377C29" w:rsidRPr="00287095" w:rsidRDefault="00377C29" w:rsidP="002348EB">
            <w:r w:rsidRPr="00287095">
              <w:rPr>
                <w:b/>
                <w:bCs/>
              </w:rPr>
              <w:t>ES</w:t>
            </w:r>
          </w:p>
        </w:tc>
      </w:tr>
      <w:tr w:rsidR="00377C29" w:rsidRPr="00287095" w14:paraId="27F04B2A" w14:textId="77777777" w:rsidTr="002348EB">
        <w:trPr>
          <w:trHeight w:val="234"/>
        </w:trPr>
        <w:tc>
          <w:tcPr>
            <w:tcW w:w="1694" w:type="dxa"/>
          </w:tcPr>
          <w:p w14:paraId="08F19845" w14:textId="77777777" w:rsidR="00377C29" w:rsidRPr="00287095" w:rsidRDefault="00377C29" w:rsidP="002348EB">
            <w:pPr>
              <w:rPr>
                <w:lang w:val="nl-BE"/>
              </w:rPr>
            </w:pPr>
          </w:p>
        </w:tc>
        <w:tc>
          <w:tcPr>
            <w:tcW w:w="5085" w:type="dxa"/>
            <w:gridSpan w:val="3"/>
          </w:tcPr>
          <w:p w14:paraId="376B3C2D" w14:textId="77777777" w:rsidR="00377C29" w:rsidRPr="00287095" w:rsidRDefault="00377C29" w:rsidP="002348EB">
            <w:r w:rsidRPr="00287095">
              <w:rPr>
                <w:lang w:val="nl-BE"/>
              </w:rPr>
              <w:t>Below the median income</w:t>
            </w:r>
          </w:p>
        </w:tc>
      </w:tr>
      <w:tr w:rsidR="00377C29" w:rsidRPr="00287095" w14:paraId="33B66A82" w14:textId="77777777" w:rsidTr="002348EB">
        <w:trPr>
          <w:trHeight w:val="234"/>
        </w:trPr>
        <w:tc>
          <w:tcPr>
            <w:tcW w:w="1694" w:type="dxa"/>
          </w:tcPr>
          <w:p w14:paraId="4880424E" w14:textId="77777777" w:rsidR="00377C29" w:rsidRPr="00287095" w:rsidRDefault="00377C29" w:rsidP="002348EB">
            <w:r w:rsidRPr="00287095">
              <w:t>Pre-post3m</w:t>
            </w:r>
          </w:p>
        </w:tc>
        <w:tc>
          <w:tcPr>
            <w:tcW w:w="1694" w:type="dxa"/>
          </w:tcPr>
          <w:p w14:paraId="7B7C7F14" w14:textId="77777777" w:rsidR="00377C29" w:rsidRPr="00287095" w:rsidRDefault="00377C29" w:rsidP="002348EB">
            <w:r w:rsidRPr="00287095">
              <w:t>0.10</w:t>
            </w:r>
          </w:p>
        </w:tc>
        <w:tc>
          <w:tcPr>
            <w:tcW w:w="1695" w:type="dxa"/>
          </w:tcPr>
          <w:p w14:paraId="72240CD0" w14:textId="77777777" w:rsidR="00377C29" w:rsidRPr="00287095" w:rsidRDefault="00377C29" w:rsidP="002348EB">
            <w:r w:rsidRPr="00287095">
              <w:t>0.3529</w:t>
            </w:r>
          </w:p>
        </w:tc>
        <w:tc>
          <w:tcPr>
            <w:tcW w:w="1696" w:type="dxa"/>
          </w:tcPr>
          <w:p w14:paraId="6C0C6CCA" w14:textId="77777777" w:rsidR="00377C29" w:rsidRPr="00287095" w:rsidRDefault="00377C29" w:rsidP="002348EB">
            <w:r w:rsidRPr="00287095">
              <w:t>0.4593</w:t>
            </w:r>
          </w:p>
        </w:tc>
      </w:tr>
      <w:tr w:rsidR="00377C29" w:rsidRPr="00287095" w14:paraId="369540D7" w14:textId="77777777" w:rsidTr="002348EB">
        <w:trPr>
          <w:trHeight w:val="224"/>
        </w:trPr>
        <w:tc>
          <w:tcPr>
            <w:tcW w:w="1694" w:type="dxa"/>
          </w:tcPr>
          <w:p w14:paraId="7820D111" w14:textId="77777777" w:rsidR="00377C29" w:rsidRPr="00287095" w:rsidRDefault="00377C29" w:rsidP="002348EB">
            <w:r w:rsidRPr="00287095">
              <w:t>Pre-post6m</w:t>
            </w:r>
          </w:p>
        </w:tc>
        <w:tc>
          <w:tcPr>
            <w:tcW w:w="1694" w:type="dxa"/>
          </w:tcPr>
          <w:p w14:paraId="1E018332" w14:textId="77777777" w:rsidR="00377C29" w:rsidRPr="00287095" w:rsidRDefault="00377C29" w:rsidP="002348EB">
            <w:r w:rsidRPr="00287095">
              <w:t>0.10</w:t>
            </w:r>
          </w:p>
        </w:tc>
        <w:tc>
          <w:tcPr>
            <w:tcW w:w="1695" w:type="dxa"/>
          </w:tcPr>
          <w:p w14:paraId="3B12DF1E" w14:textId="77777777" w:rsidR="00377C29" w:rsidRPr="00287095" w:rsidRDefault="00377C29" w:rsidP="002348EB">
            <w:r w:rsidRPr="00287095">
              <w:t>0.4524</w:t>
            </w:r>
          </w:p>
        </w:tc>
        <w:tc>
          <w:tcPr>
            <w:tcW w:w="1696" w:type="dxa"/>
          </w:tcPr>
          <w:p w14:paraId="5E066673" w14:textId="77777777" w:rsidR="00377C29" w:rsidRPr="00287095" w:rsidRDefault="00377C29" w:rsidP="002348EB">
            <w:r w:rsidRPr="00287095">
              <w:t>0.4199</w:t>
            </w:r>
          </w:p>
        </w:tc>
      </w:tr>
      <w:tr w:rsidR="00377C29" w:rsidRPr="00287095" w14:paraId="0AC9A389" w14:textId="77777777" w:rsidTr="002348EB">
        <w:trPr>
          <w:trHeight w:val="234"/>
        </w:trPr>
        <w:tc>
          <w:tcPr>
            <w:tcW w:w="1694" w:type="dxa"/>
          </w:tcPr>
          <w:p w14:paraId="16E543A3" w14:textId="77777777" w:rsidR="00377C29" w:rsidRPr="00287095" w:rsidRDefault="00377C29" w:rsidP="002348EB">
            <w:r w:rsidRPr="00287095">
              <w:t>Pre-post12m</w:t>
            </w:r>
          </w:p>
        </w:tc>
        <w:tc>
          <w:tcPr>
            <w:tcW w:w="1694" w:type="dxa"/>
          </w:tcPr>
          <w:p w14:paraId="74607B49" w14:textId="77777777" w:rsidR="00377C29" w:rsidRPr="00287095" w:rsidRDefault="00377C29" w:rsidP="002348EB">
            <w:r w:rsidRPr="00287095">
              <w:t>0.02</w:t>
            </w:r>
          </w:p>
        </w:tc>
        <w:tc>
          <w:tcPr>
            <w:tcW w:w="1695" w:type="dxa"/>
          </w:tcPr>
          <w:p w14:paraId="34668CC4" w14:textId="77777777" w:rsidR="00377C29" w:rsidRPr="00287095" w:rsidRDefault="00377C29" w:rsidP="002348EB">
            <w:r w:rsidRPr="00287095">
              <w:t>0.9991</w:t>
            </w:r>
          </w:p>
        </w:tc>
        <w:tc>
          <w:tcPr>
            <w:tcW w:w="1696" w:type="dxa"/>
          </w:tcPr>
          <w:p w14:paraId="5D330EBF" w14:textId="77777777" w:rsidR="00377C29" w:rsidRPr="00287095" w:rsidRDefault="00377C29" w:rsidP="002348EB">
            <w:r w:rsidRPr="00287095">
              <w:t>0.1039</w:t>
            </w:r>
          </w:p>
        </w:tc>
      </w:tr>
      <w:tr w:rsidR="00377C29" w:rsidRPr="00287095" w14:paraId="16D0F959" w14:textId="77777777" w:rsidTr="002348EB">
        <w:trPr>
          <w:trHeight w:val="234"/>
        </w:trPr>
        <w:tc>
          <w:tcPr>
            <w:tcW w:w="1694" w:type="dxa"/>
          </w:tcPr>
          <w:p w14:paraId="749372B1" w14:textId="77777777" w:rsidR="00377C29" w:rsidRPr="00287095" w:rsidRDefault="00377C29" w:rsidP="002348EB">
            <w:r w:rsidRPr="00287095">
              <w:t>Post3m-post6m</w:t>
            </w:r>
          </w:p>
        </w:tc>
        <w:tc>
          <w:tcPr>
            <w:tcW w:w="1694" w:type="dxa"/>
          </w:tcPr>
          <w:p w14:paraId="57A3EBC8" w14:textId="77777777" w:rsidR="00377C29" w:rsidRPr="00287095" w:rsidRDefault="00377C29" w:rsidP="002348EB">
            <w:r w:rsidRPr="00287095">
              <w:t>-0.01</w:t>
            </w:r>
          </w:p>
        </w:tc>
        <w:tc>
          <w:tcPr>
            <w:tcW w:w="1695" w:type="dxa"/>
          </w:tcPr>
          <w:p w14:paraId="46993EAF" w14:textId="77777777" w:rsidR="00377C29" w:rsidRPr="00287095" w:rsidRDefault="00377C29" w:rsidP="002348EB">
            <w:r w:rsidRPr="00287095">
              <w:t>1.0000</w:t>
            </w:r>
          </w:p>
        </w:tc>
        <w:tc>
          <w:tcPr>
            <w:tcW w:w="1696" w:type="dxa"/>
          </w:tcPr>
          <w:p w14:paraId="0006900D" w14:textId="77777777" w:rsidR="00377C29" w:rsidRPr="00287095" w:rsidRDefault="00377C29" w:rsidP="002348EB">
            <w:r w:rsidRPr="00287095">
              <w:t>-0.0394</w:t>
            </w:r>
          </w:p>
        </w:tc>
      </w:tr>
      <w:tr w:rsidR="00377C29" w:rsidRPr="00287095" w14:paraId="7990CEC5" w14:textId="77777777" w:rsidTr="002348EB">
        <w:trPr>
          <w:trHeight w:val="234"/>
        </w:trPr>
        <w:tc>
          <w:tcPr>
            <w:tcW w:w="1694" w:type="dxa"/>
          </w:tcPr>
          <w:p w14:paraId="69FA8EC4" w14:textId="77777777" w:rsidR="00377C29" w:rsidRPr="00287095" w:rsidRDefault="00377C29" w:rsidP="002348EB">
            <w:r w:rsidRPr="00287095">
              <w:t>Post3m-post12m</w:t>
            </w:r>
          </w:p>
        </w:tc>
        <w:tc>
          <w:tcPr>
            <w:tcW w:w="1694" w:type="dxa"/>
          </w:tcPr>
          <w:p w14:paraId="4C43EEFB" w14:textId="77777777" w:rsidR="00377C29" w:rsidRPr="00287095" w:rsidRDefault="00377C29" w:rsidP="002348EB">
            <w:r w:rsidRPr="00287095">
              <w:t>-0.08</w:t>
            </w:r>
          </w:p>
        </w:tc>
        <w:tc>
          <w:tcPr>
            <w:tcW w:w="1695" w:type="dxa"/>
          </w:tcPr>
          <w:p w14:paraId="6533EB86" w14:textId="77777777" w:rsidR="00377C29" w:rsidRPr="00287095" w:rsidRDefault="00377C29" w:rsidP="002348EB">
            <w:r w:rsidRPr="00287095">
              <w:t>0.6631</w:t>
            </w:r>
          </w:p>
        </w:tc>
        <w:tc>
          <w:tcPr>
            <w:tcW w:w="1696" w:type="dxa"/>
          </w:tcPr>
          <w:p w14:paraId="13DF5371" w14:textId="77777777" w:rsidR="00377C29" w:rsidRPr="00287095" w:rsidRDefault="00377C29" w:rsidP="002348EB">
            <w:r w:rsidRPr="00287095">
              <w:t>-0.3554</w:t>
            </w:r>
          </w:p>
        </w:tc>
      </w:tr>
      <w:tr w:rsidR="00377C29" w:rsidRPr="00287095" w14:paraId="491DF670" w14:textId="77777777" w:rsidTr="002348EB">
        <w:trPr>
          <w:trHeight w:val="234"/>
        </w:trPr>
        <w:tc>
          <w:tcPr>
            <w:tcW w:w="1694" w:type="dxa"/>
          </w:tcPr>
          <w:p w14:paraId="435948AA" w14:textId="77777777" w:rsidR="00377C29" w:rsidRPr="00287095" w:rsidRDefault="00377C29" w:rsidP="002348EB">
            <w:r w:rsidRPr="00287095">
              <w:t>Post6m-post12m</w:t>
            </w:r>
          </w:p>
        </w:tc>
        <w:tc>
          <w:tcPr>
            <w:tcW w:w="1694" w:type="dxa"/>
          </w:tcPr>
          <w:p w14:paraId="53456737" w14:textId="77777777" w:rsidR="00377C29" w:rsidRPr="00287095" w:rsidRDefault="00377C29" w:rsidP="002348EB">
            <w:r w:rsidRPr="00287095">
              <w:t>-0.07</w:t>
            </w:r>
          </w:p>
        </w:tc>
        <w:tc>
          <w:tcPr>
            <w:tcW w:w="1695" w:type="dxa"/>
          </w:tcPr>
          <w:p w14:paraId="2895916F" w14:textId="77777777" w:rsidR="00377C29" w:rsidRPr="00287095" w:rsidRDefault="00377C29" w:rsidP="002348EB">
            <w:r w:rsidRPr="00287095">
              <w:t>0.7702</w:t>
            </w:r>
          </w:p>
        </w:tc>
        <w:tc>
          <w:tcPr>
            <w:tcW w:w="1696" w:type="dxa"/>
          </w:tcPr>
          <w:p w14:paraId="0CF90ABF" w14:textId="77777777" w:rsidR="00377C29" w:rsidRPr="00287095" w:rsidRDefault="00377C29" w:rsidP="002348EB">
            <w:r w:rsidRPr="00287095">
              <w:t>-0.3159</w:t>
            </w:r>
          </w:p>
        </w:tc>
      </w:tr>
      <w:tr w:rsidR="00377C29" w:rsidRPr="00287095" w14:paraId="1E79402D" w14:textId="77777777" w:rsidTr="002348EB">
        <w:trPr>
          <w:trHeight w:val="234"/>
        </w:trPr>
        <w:tc>
          <w:tcPr>
            <w:tcW w:w="1694" w:type="dxa"/>
          </w:tcPr>
          <w:p w14:paraId="1D83F13E" w14:textId="77777777" w:rsidR="00377C29" w:rsidRPr="00287095" w:rsidRDefault="00377C29" w:rsidP="002348EB"/>
        </w:tc>
        <w:tc>
          <w:tcPr>
            <w:tcW w:w="5085" w:type="dxa"/>
            <w:gridSpan w:val="3"/>
          </w:tcPr>
          <w:p w14:paraId="69CAA718" w14:textId="77777777" w:rsidR="00377C29" w:rsidRPr="00287095" w:rsidRDefault="00377C29" w:rsidP="002348EB">
            <w:r w:rsidRPr="00287095">
              <w:t>Above the median income</w:t>
            </w:r>
          </w:p>
        </w:tc>
      </w:tr>
      <w:tr w:rsidR="00377C29" w:rsidRPr="00287095" w14:paraId="13F0152C" w14:textId="77777777" w:rsidTr="002348EB">
        <w:trPr>
          <w:trHeight w:val="234"/>
        </w:trPr>
        <w:tc>
          <w:tcPr>
            <w:tcW w:w="1694" w:type="dxa"/>
          </w:tcPr>
          <w:p w14:paraId="2C9FCCE0" w14:textId="77777777" w:rsidR="00377C29" w:rsidRPr="00287095" w:rsidRDefault="00377C29" w:rsidP="002348EB">
            <w:r w:rsidRPr="00287095">
              <w:t>Pre-post3m</w:t>
            </w:r>
          </w:p>
        </w:tc>
        <w:tc>
          <w:tcPr>
            <w:tcW w:w="1694" w:type="dxa"/>
          </w:tcPr>
          <w:p w14:paraId="09836EA4" w14:textId="77777777" w:rsidR="00377C29" w:rsidRPr="00287095" w:rsidRDefault="00377C29" w:rsidP="002348EB">
            <w:r w:rsidRPr="00287095">
              <w:t>-0.05</w:t>
            </w:r>
          </w:p>
        </w:tc>
        <w:tc>
          <w:tcPr>
            <w:tcW w:w="1695" w:type="dxa"/>
          </w:tcPr>
          <w:p w14:paraId="12384513" w14:textId="77777777" w:rsidR="00377C29" w:rsidRPr="00287095" w:rsidRDefault="00377C29" w:rsidP="002348EB">
            <w:r w:rsidRPr="00287095">
              <w:t>0.8991</w:t>
            </w:r>
          </w:p>
        </w:tc>
        <w:tc>
          <w:tcPr>
            <w:tcW w:w="1696" w:type="dxa"/>
          </w:tcPr>
          <w:p w14:paraId="13BEA5EC" w14:textId="77777777" w:rsidR="00377C29" w:rsidRPr="00287095" w:rsidRDefault="00377C29" w:rsidP="002348EB">
            <w:r w:rsidRPr="00287095">
              <w:t>-0.2378</w:t>
            </w:r>
          </w:p>
        </w:tc>
      </w:tr>
      <w:tr w:rsidR="00377C29" w:rsidRPr="00287095" w14:paraId="347E9C1C" w14:textId="77777777" w:rsidTr="002348EB">
        <w:trPr>
          <w:trHeight w:val="234"/>
        </w:trPr>
        <w:tc>
          <w:tcPr>
            <w:tcW w:w="1694" w:type="dxa"/>
          </w:tcPr>
          <w:p w14:paraId="7C68E291" w14:textId="77777777" w:rsidR="00377C29" w:rsidRPr="00287095" w:rsidRDefault="00377C29" w:rsidP="002348EB">
            <w:r w:rsidRPr="00287095">
              <w:t>Pre-post6m</w:t>
            </w:r>
          </w:p>
        </w:tc>
        <w:tc>
          <w:tcPr>
            <w:tcW w:w="1694" w:type="dxa"/>
          </w:tcPr>
          <w:p w14:paraId="5EC8CD9C" w14:textId="77777777" w:rsidR="00377C29" w:rsidRPr="00287095" w:rsidRDefault="00377C29" w:rsidP="002348EB">
            <w:r w:rsidRPr="00287095">
              <w:t>-0.00</w:t>
            </w:r>
          </w:p>
        </w:tc>
        <w:tc>
          <w:tcPr>
            <w:tcW w:w="1695" w:type="dxa"/>
          </w:tcPr>
          <w:p w14:paraId="5884BA1A" w14:textId="77777777" w:rsidR="00377C29" w:rsidRPr="00287095" w:rsidRDefault="00377C29" w:rsidP="002348EB">
            <w:r w:rsidRPr="00287095">
              <w:t>1.0000</w:t>
            </w:r>
          </w:p>
        </w:tc>
        <w:tc>
          <w:tcPr>
            <w:tcW w:w="1696" w:type="dxa"/>
          </w:tcPr>
          <w:p w14:paraId="76E46EE1" w14:textId="77777777" w:rsidR="00377C29" w:rsidRPr="00287095" w:rsidRDefault="00377C29" w:rsidP="002348EB">
            <w:r w:rsidRPr="00287095">
              <w:t>-0.0151</w:t>
            </w:r>
          </w:p>
        </w:tc>
      </w:tr>
      <w:tr w:rsidR="00377C29" w:rsidRPr="00287095" w14:paraId="20BC9CC2" w14:textId="77777777" w:rsidTr="002348EB">
        <w:trPr>
          <w:trHeight w:val="234"/>
        </w:trPr>
        <w:tc>
          <w:tcPr>
            <w:tcW w:w="1694" w:type="dxa"/>
          </w:tcPr>
          <w:p w14:paraId="7837A713" w14:textId="77777777" w:rsidR="00377C29" w:rsidRPr="00287095" w:rsidRDefault="00377C29" w:rsidP="002348EB">
            <w:r w:rsidRPr="00287095">
              <w:t>Pre-post12m</w:t>
            </w:r>
          </w:p>
        </w:tc>
        <w:tc>
          <w:tcPr>
            <w:tcW w:w="1694" w:type="dxa"/>
          </w:tcPr>
          <w:p w14:paraId="0A1179FE" w14:textId="77777777" w:rsidR="00377C29" w:rsidRPr="00287095" w:rsidRDefault="00377C29" w:rsidP="002348EB">
            <w:r w:rsidRPr="00287095">
              <w:t>-0.05</w:t>
            </w:r>
          </w:p>
        </w:tc>
        <w:tc>
          <w:tcPr>
            <w:tcW w:w="1695" w:type="dxa"/>
          </w:tcPr>
          <w:p w14:paraId="5B81C2F0" w14:textId="77777777" w:rsidR="00377C29" w:rsidRPr="00287095" w:rsidRDefault="00377C29" w:rsidP="002348EB">
            <w:r w:rsidRPr="00287095">
              <w:t>0.9080</w:t>
            </w:r>
          </w:p>
        </w:tc>
        <w:tc>
          <w:tcPr>
            <w:tcW w:w="1696" w:type="dxa"/>
          </w:tcPr>
          <w:p w14:paraId="1C205DD6" w14:textId="77777777" w:rsidR="00377C29" w:rsidRPr="00287095" w:rsidRDefault="00377C29" w:rsidP="002348EB">
            <w:r w:rsidRPr="00287095">
              <w:t>-0.2311</w:t>
            </w:r>
          </w:p>
        </w:tc>
      </w:tr>
      <w:tr w:rsidR="00377C29" w:rsidRPr="00287095" w14:paraId="5231DC96" w14:textId="77777777" w:rsidTr="002348EB">
        <w:trPr>
          <w:trHeight w:val="224"/>
        </w:trPr>
        <w:tc>
          <w:tcPr>
            <w:tcW w:w="1694" w:type="dxa"/>
          </w:tcPr>
          <w:p w14:paraId="7ED672EC" w14:textId="77777777" w:rsidR="00377C29" w:rsidRPr="00287095" w:rsidRDefault="00377C29" w:rsidP="002348EB">
            <w:r w:rsidRPr="00287095">
              <w:t>Post3m-post6m</w:t>
            </w:r>
          </w:p>
        </w:tc>
        <w:tc>
          <w:tcPr>
            <w:tcW w:w="1694" w:type="dxa"/>
          </w:tcPr>
          <w:p w14:paraId="0403CDA3" w14:textId="77777777" w:rsidR="00377C29" w:rsidRPr="00287095" w:rsidRDefault="00377C29" w:rsidP="002348EB">
            <w:r w:rsidRPr="00287095">
              <w:t>0.05</w:t>
            </w:r>
          </w:p>
        </w:tc>
        <w:tc>
          <w:tcPr>
            <w:tcW w:w="1695" w:type="dxa"/>
          </w:tcPr>
          <w:p w14:paraId="20F48A1C" w14:textId="77777777" w:rsidR="00377C29" w:rsidRPr="00287095" w:rsidRDefault="00377C29" w:rsidP="002348EB">
            <w:r w:rsidRPr="00287095">
              <w:t>0.9282</w:t>
            </w:r>
          </w:p>
        </w:tc>
        <w:tc>
          <w:tcPr>
            <w:tcW w:w="1696" w:type="dxa"/>
          </w:tcPr>
          <w:p w14:paraId="606307DF" w14:textId="77777777" w:rsidR="00377C29" w:rsidRPr="00287095" w:rsidRDefault="00377C29" w:rsidP="002348EB">
            <w:r w:rsidRPr="00287095">
              <w:t>0.2227</w:t>
            </w:r>
          </w:p>
        </w:tc>
      </w:tr>
      <w:tr w:rsidR="00377C29" w:rsidRPr="00287095" w14:paraId="3E31E7EC" w14:textId="77777777" w:rsidTr="002348EB">
        <w:trPr>
          <w:trHeight w:val="234"/>
        </w:trPr>
        <w:tc>
          <w:tcPr>
            <w:tcW w:w="1694" w:type="dxa"/>
          </w:tcPr>
          <w:p w14:paraId="5DE859E1" w14:textId="77777777" w:rsidR="00377C29" w:rsidRPr="00287095" w:rsidRDefault="00377C29" w:rsidP="002348EB">
            <w:r w:rsidRPr="00287095">
              <w:t>Post3m-post12m</w:t>
            </w:r>
          </w:p>
        </w:tc>
        <w:tc>
          <w:tcPr>
            <w:tcW w:w="1694" w:type="dxa"/>
          </w:tcPr>
          <w:p w14:paraId="35CD0274" w14:textId="77777777" w:rsidR="00377C29" w:rsidRPr="00287095" w:rsidRDefault="00377C29" w:rsidP="002348EB">
            <w:r w:rsidRPr="00287095">
              <w:t>0.00</w:t>
            </w:r>
          </w:p>
        </w:tc>
        <w:tc>
          <w:tcPr>
            <w:tcW w:w="1695" w:type="dxa"/>
          </w:tcPr>
          <w:p w14:paraId="14E3DD55" w14:textId="77777777" w:rsidR="00377C29" w:rsidRPr="00287095" w:rsidRDefault="00377C29" w:rsidP="002348EB">
            <w:r w:rsidRPr="00287095">
              <w:t>1.0000</w:t>
            </w:r>
          </w:p>
        </w:tc>
        <w:tc>
          <w:tcPr>
            <w:tcW w:w="1696" w:type="dxa"/>
          </w:tcPr>
          <w:p w14:paraId="04AEBA68" w14:textId="77777777" w:rsidR="00377C29" w:rsidRPr="00287095" w:rsidRDefault="00377C29" w:rsidP="002348EB">
            <w:r w:rsidRPr="00287095">
              <w:t>0.0067</w:t>
            </w:r>
          </w:p>
        </w:tc>
      </w:tr>
      <w:tr w:rsidR="00377C29" w:rsidRPr="00287095" w14:paraId="22E6944C" w14:textId="77777777" w:rsidTr="002348EB">
        <w:trPr>
          <w:trHeight w:val="234"/>
        </w:trPr>
        <w:tc>
          <w:tcPr>
            <w:tcW w:w="1694" w:type="dxa"/>
          </w:tcPr>
          <w:p w14:paraId="1B9B0ECB" w14:textId="77777777" w:rsidR="00377C29" w:rsidRPr="00287095" w:rsidRDefault="00377C29" w:rsidP="002348EB">
            <w:r w:rsidRPr="00287095">
              <w:t>Post6m-post12m</w:t>
            </w:r>
          </w:p>
        </w:tc>
        <w:tc>
          <w:tcPr>
            <w:tcW w:w="1694" w:type="dxa"/>
          </w:tcPr>
          <w:p w14:paraId="26935538" w14:textId="77777777" w:rsidR="00377C29" w:rsidRPr="00287095" w:rsidRDefault="00377C29" w:rsidP="002348EB">
            <w:r w:rsidRPr="00287095">
              <w:t>-0.05</w:t>
            </w:r>
          </w:p>
        </w:tc>
        <w:tc>
          <w:tcPr>
            <w:tcW w:w="1695" w:type="dxa"/>
          </w:tcPr>
          <w:p w14:paraId="7D390627" w14:textId="77777777" w:rsidR="00377C29" w:rsidRPr="00287095" w:rsidRDefault="00377C29" w:rsidP="002348EB">
            <w:r w:rsidRPr="00287095">
              <w:t>0.9354</w:t>
            </w:r>
          </w:p>
        </w:tc>
        <w:tc>
          <w:tcPr>
            <w:tcW w:w="1696" w:type="dxa"/>
          </w:tcPr>
          <w:p w14:paraId="0FAE0AF2" w14:textId="77777777" w:rsidR="00377C29" w:rsidRPr="00287095" w:rsidRDefault="00377C29" w:rsidP="002348EB">
            <w:r w:rsidRPr="00287095">
              <w:t>-0.2160</w:t>
            </w:r>
          </w:p>
        </w:tc>
      </w:tr>
      <w:tr w:rsidR="00377C29" w:rsidRPr="00287095" w14:paraId="73BE193D" w14:textId="77777777" w:rsidTr="002348EB">
        <w:trPr>
          <w:trHeight w:val="283"/>
        </w:trPr>
        <w:tc>
          <w:tcPr>
            <w:tcW w:w="1694" w:type="dxa"/>
          </w:tcPr>
          <w:p w14:paraId="02D3EBCC" w14:textId="77777777" w:rsidR="00377C29" w:rsidRPr="00287095" w:rsidRDefault="00377C29" w:rsidP="002348EB"/>
        </w:tc>
        <w:tc>
          <w:tcPr>
            <w:tcW w:w="1694" w:type="dxa"/>
          </w:tcPr>
          <w:p w14:paraId="1709AFD4" w14:textId="77777777" w:rsidR="00377C29" w:rsidRPr="00287095" w:rsidRDefault="00377C29" w:rsidP="002348EB">
            <w:r w:rsidRPr="00287095">
              <w:rPr>
                <w:b/>
                <w:bCs/>
              </w:rPr>
              <w:t>Difference</w:t>
            </w:r>
          </w:p>
        </w:tc>
        <w:tc>
          <w:tcPr>
            <w:tcW w:w="1695" w:type="dxa"/>
          </w:tcPr>
          <w:p w14:paraId="69AB0CC4" w14:textId="77777777" w:rsidR="00377C29" w:rsidRPr="00287095" w:rsidRDefault="00377C29" w:rsidP="002348EB">
            <w:r w:rsidRPr="00287095">
              <w:rPr>
                <w:b/>
                <w:bCs/>
              </w:rPr>
              <w:t>P</w:t>
            </w:r>
          </w:p>
        </w:tc>
        <w:tc>
          <w:tcPr>
            <w:tcW w:w="1696" w:type="dxa"/>
          </w:tcPr>
          <w:p w14:paraId="6215A73F" w14:textId="77777777" w:rsidR="00377C29" w:rsidRPr="00287095" w:rsidRDefault="00377C29" w:rsidP="002348EB">
            <w:pPr>
              <w:rPr>
                <w:b/>
                <w:bCs/>
              </w:rPr>
            </w:pPr>
            <w:r w:rsidRPr="00287095">
              <w:rPr>
                <w:b/>
                <w:bCs/>
              </w:rPr>
              <w:t>ES</w:t>
            </w:r>
          </w:p>
        </w:tc>
      </w:tr>
      <w:tr w:rsidR="00377C29" w:rsidRPr="00287095" w14:paraId="5070EBDA" w14:textId="77777777" w:rsidTr="002348EB">
        <w:trPr>
          <w:trHeight w:val="293"/>
        </w:trPr>
        <w:tc>
          <w:tcPr>
            <w:tcW w:w="1694" w:type="dxa"/>
          </w:tcPr>
          <w:p w14:paraId="5EDB34F1" w14:textId="77777777" w:rsidR="00377C29" w:rsidRPr="00287095" w:rsidRDefault="00377C29" w:rsidP="002348EB">
            <w:r w:rsidRPr="00287095">
              <w:t>Pre</w:t>
            </w:r>
          </w:p>
        </w:tc>
        <w:tc>
          <w:tcPr>
            <w:tcW w:w="1694" w:type="dxa"/>
          </w:tcPr>
          <w:p w14:paraId="1A8ADE17" w14:textId="77777777" w:rsidR="00377C29" w:rsidRPr="00287095" w:rsidRDefault="00377C29" w:rsidP="002348EB">
            <w:r w:rsidRPr="00287095">
              <w:t>-0.09</w:t>
            </w:r>
          </w:p>
        </w:tc>
        <w:tc>
          <w:tcPr>
            <w:tcW w:w="1695" w:type="dxa"/>
          </w:tcPr>
          <w:p w14:paraId="5C76D858" w14:textId="77777777" w:rsidR="00377C29" w:rsidRPr="00287095" w:rsidRDefault="00377C29" w:rsidP="002348EB">
            <w:r w:rsidRPr="00287095">
              <w:t>0.6060</w:t>
            </w:r>
          </w:p>
        </w:tc>
        <w:tc>
          <w:tcPr>
            <w:tcW w:w="1696" w:type="dxa"/>
          </w:tcPr>
          <w:p w14:paraId="56568674" w14:textId="77777777" w:rsidR="00377C29" w:rsidRPr="00287095" w:rsidRDefault="00377C29" w:rsidP="002348EB">
            <w:r w:rsidRPr="00287095">
              <w:t>-0.4074</w:t>
            </w:r>
          </w:p>
        </w:tc>
      </w:tr>
      <w:tr w:rsidR="00377C29" w:rsidRPr="00287095" w14:paraId="174F6F0A" w14:textId="77777777" w:rsidTr="002348EB">
        <w:trPr>
          <w:trHeight w:val="283"/>
        </w:trPr>
        <w:tc>
          <w:tcPr>
            <w:tcW w:w="1694" w:type="dxa"/>
          </w:tcPr>
          <w:p w14:paraId="1714F0A0" w14:textId="77777777" w:rsidR="00377C29" w:rsidRPr="00287095" w:rsidRDefault="00377C29" w:rsidP="002348EB">
            <w:r w:rsidRPr="00287095">
              <w:t>Post3m</w:t>
            </w:r>
          </w:p>
        </w:tc>
        <w:tc>
          <w:tcPr>
            <w:tcW w:w="1694" w:type="dxa"/>
          </w:tcPr>
          <w:p w14:paraId="195FE938" w14:textId="77777777" w:rsidR="00377C29" w:rsidRPr="00287095" w:rsidRDefault="00377C29" w:rsidP="002348EB">
            <w:r w:rsidRPr="00287095">
              <w:t>-0.25</w:t>
            </w:r>
          </w:p>
        </w:tc>
        <w:tc>
          <w:tcPr>
            <w:tcW w:w="1695" w:type="dxa"/>
          </w:tcPr>
          <w:p w14:paraId="0F82BA93" w14:textId="77777777" w:rsidR="00377C29" w:rsidRPr="00287095" w:rsidRDefault="00377C29" w:rsidP="002348EB">
            <w:r w:rsidRPr="00287095">
              <w:t>0.0162*</w:t>
            </w:r>
          </w:p>
        </w:tc>
        <w:tc>
          <w:tcPr>
            <w:tcW w:w="1696" w:type="dxa"/>
          </w:tcPr>
          <w:p w14:paraId="253C59D8" w14:textId="77777777" w:rsidR="00377C29" w:rsidRPr="00287095" w:rsidRDefault="00377C29" w:rsidP="002348EB">
            <w:r w:rsidRPr="00287095">
              <w:t>-1.1045</w:t>
            </w:r>
          </w:p>
        </w:tc>
      </w:tr>
      <w:tr w:rsidR="00377C29" w:rsidRPr="00287095" w14:paraId="371834F1" w14:textId="77777777" w:rsidTr="002348EB">
        <w:trPr>
          <w:trHeight w:val="283"/>
        </w:trPr>
        <w:tc>
          <w:tcPr>
            <w:tcW w:w="1694" w:type="dxa"/>
          </w:tcPr>
          <w:p w14:paraId="5D63959E" w14:textId="77777777" w:rsidR="00377C29" w:rsidRPr="00287095" w:rsidRDefault="00377C29" w:rsidP="002348EB">
            <w:r w:rsidRPr="00287095">
              <w:t>Post6m</w:t>
            </w:r>
          </w:p>
        </w:tc>
        <w:tc>
          <w:tcPr>
            <w:tcW w:w="1694" w:type="dxa"/>
          </w:tcPr>
          <w:p w14:paraId="506FB713" w14:textId="77777777" w:rsidR="00377C29" w:rsidRPr="00287095" w:rsidRDefault="00377C29" w:rsidP="002348EB">
            <w:r w:rsidRPr="00287095">
              <w:t>-0.19</w:t>
            </w:r>
          </w:p>
        </w:tc>
        <w:tc>
          <w:tcPr>
            <w:tcW w:w="1695" w:type="dxa"/>
          </w:tcPr>
          <w:p w14:paraId="68CF2439" w14:textId="77777777" w:rsidR="00377C29" w:rsidRPr="00287095" w:rsidRDefault="00377C29" w:rsidP="002348EB">
            <w:r w:rsidRPr="00287095">
              <w:t>0.0887</w:t>
            </w:r>
          </w:p>
        </w:tc>
        <w:tc>
          <w:tcPr>
            <w:tcW w:w="1696" w:type="dxa"/>
          </w:tcPr>
          <w:p w14:paraId="6DAD941E" w14:textId="77777777" w:rsidR="00377C29" w:rsidRPr="00287095" w:rsidRDefault="00377C29" w:rsidP="002348EB">
            <w:r w:rsidRPr="00287095">
              <w:t>-0.8424</w:t>
            </w:r>
          </w:p>
        </w:tc>
      </w:tr>
      <w:tr w:rsidR="00377C29" w:rsidRPr="00287095" w14:paraId="7F87757E" w14:textId="77777777" w:rsidTr="002348EB">
        <w:trPr>
          <w:trHeight w:val="283"/>
        </w:trPr>
        <w:tc>
          <w:tcPr>
            <w:tcW w:w="1694" w:type="dxa"/>
          </w:tcPr>
          <w:p w14:paraId="36B3C6B6" w14:textId="77777777" w:rsidR="00377C29" w:rsidRPr="00287095" w:rsidRDefault="00377C29" w:rsidP="002348EB">
            <w:r w:rsidRPr="00287095">
              <w:t>Post12m</w:t>
            </w:r>
          </w:p>
        </w:tc>
        <w:tc>
          <w:tcPr>
            <w:tcW w:w="1694" w:type="dxa"/>
          </w:tcPr>
          <w:p w14:paraId="29DB00B2" w14:textId="77777777" w:rsidR="00377C29" w:rsidRPr="00287095" w:rsidRDefault="00377C29" w:rsidP="002348EB">
            <w:r w:rsidRPr="00287095">
              <w:t>-0.17</w:t>
            </w:r>
          </w:p>
        </w:tc>
        <w:tc>
          <w:tcPr>
            <w:tcW w:w="1695" w:type="dxa"/>
          </w:tcPr>
          <w:p w14:paraId="51B67891" w14:textId="77777777" w:rsidR="00377C29" w:rsidRPr="00287095" w:rsidRDefault="00377C29" w:rsidP="002348EB">
            <w:r w:rsidRPr="00287095">
              <w:t>0.1532</w:t>
            </w:r>
          </w:p>
        </w:tc>
        <w:tc>
          <w:tcPr>
            <w:tcW w:w="1696" w:type="dxa"/>
          </w:tcPr>
          <w:p w14:paraId="603C2C97" w14:textId="77777777" w:rsidR="00377C29" w:rsidRPr="00287095" w:rsidRDefault="00377C29" w:rsidP="002348EB">
            <w:r w:rsidRPr="00287095">
              <w:t>-0.7424</w:t>
            </w:r>
          </w:p>
        </w:tc>
      </w:tr>
    </w:tbl>
    <w:p w14:paraId="0AB35E69" w14:textId="77777777" w:rsidR="00377C29" w:rsidRPr="00287095" w:rsidRDefault="00377C29" w:rsidP="00377C29"/>
    <w:p w14:paraId="1E398A89" w14:textId="77777777" w:rsidR="00377C29" w:rsidRPr="00287095" w:rsidRDefault="00377C29" w:rsidP="00377C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6"/>
      </w:tblGrid>
      <w:tr w:rsidR="00377C29" w:rsidRPr="00287095" w14:paraId="482001B2" w14:textId="77777777" w:rsidTr="002348EB">
        <w:trPr>
          <w:trHeight w:val="234"/>
        </w:trPr>
        <w:tc>
          <w:tcPr>
            <w:tcW w:w="6779" w:type="dxa"/>
            <w:gridSpan w:val="4"/>
          </w:tcPr>
          <w:p w14:paraId="20845993" w14:textId="77777777" w:rsidR="00377C29" w:rsidRPr="00287095" w:rsidRDefault="00377C29" w:rsidP="002348EB">
            <w:pPr>
              <w:jc w:val="center"/>
              <w:rPr>
                <w:b/>
                <w:bCs/>
              </w:rPr>
            </w:pPr>
            <w:r w:rsidRPr="00287095">
              <w:rPr>
                <w:b/>
                <w:bCs/>
              </w:rPr>
              <w:lastRenderedPageBreak/>
              <w:t xml:space="preserve">Coordinate 2 (LPA vs. MVPA) – change over time </w:t>
            </w:r>
          </w:p>
          <w:p w14:paraId="106D31E6" w14:textId="77777777" w:rsidR="00377C29" w:rsidRPr="00287095" w:rsidRDefault="00377C29" w:rsidP="002348EB">
            <w:pPr>
              <w:jc w:val="center"/>
            </w:pPr>
            <w:r w:rsidRPr="00287095">
              <w:rPr>
                <w:b/>
                <w:bCs/>
              </w:rPr>
              <w:t>including interaction term time*income</w:t>
            </w:r>
          </w:p>
        </w:tc>
      </w:tr>
      <w:tr w:rsidR="00377C29" w:rsidRPr="00287095" w14:paraId="36122B58" w14:textId="77777777" w:rsidTr="002348EB">
        <w:trPr>
          <w:trHeight w:val="234"/>
        </w:trPr>
        <w:tc>
          <w:tcPr>
            <w:tcW w:w="1694" w:type="dxa"/>
          </w:tcPr>
          <w:p w14:paraId="0EEDEBE6" w14:textId="77777777" w:rsidR="00377C29" w:rsidRPr="00287095" w:rsidRDefault="00377C29" w:rsidP="002348EB">
            <w:pPr>
              <w:rPr>
                <w:b/>
                <w:bCs/>
              </w:rPr>
            </w:pPr>
          </w:p>
        </w:tc>
        <w:tc>
          <w:tcPr>
            <w:tcW w:w="1694" w:type="dxa"/>
          </w:tcPr>
          <w:p w14:paraId="587F8F0D" w14:textId="77777777" w:rsidR="00377C29" w:rsidRPr="00287095" w:rsidRDefault="00377C29" w:rsidP="002348EB">
            <w:r w:rsidRPr="00287095">
              <w:rPr>
                <w:b/>
                <w:bCs/>
              </w:rPr>
              <w:t>Difference</w:t>
            </w:r>
          </w:p>
        </w:tc>
        <w:tc>
          <w:tcPr>
            <w:tcW w:w="1695" w:type="dxa"/>
          </w:tcPr>
          <w:p w14:paraId="309FBDEA" w14:textId="77777777" w:rsidR="00377C29" w:rsidRPr="00287095" w:rsidRDefault="00377C29" w:rsidP="002348EB">
            <w:r w:rsidRPr="00287095">
              <w:rPr>
                <w:b/>
                <w:bCs/>
              </w:rPr>
              <w:t>P</w:t>
            </w:r>
          </w:p>
        </w:tc>
        <w:tc>
          <w:tcPr>
            <w:tcW w:w="1696" w:type="dxa"/>
          </w:tcPr>
          <w:p w14:paraId="7B458BD4" w14:textId="77777777" w:rsidR="00377C29" w:rsidRPr="00287095" w:rsidRDefault="00377C29" w:rsidP="002348EB">
            <w:r w:rsidRPr="00287095">
              <w:rPr>
                <w:b/>
                <w:bCs/>
              </w:rPr>
              <w:t>ES</w:t>
            </w:r>
          </w:p>
        </w:tc>
      </w:tr>
      <w:tr w:rsidR="00377C29" w:rsidRPr="00287095" w14:paraId="2B4AB76B" w14:textId="77777777" w:rsidTr="002348EB">
        <w:trPr>
          <w:trHeight w:val="234"/>
        </w:trPr>
        <w:tc>
          <w:tcPr>
            <w:tcW w:w="1694" w:type="dxa"/>
          </w:tcPr>
          <w:p w14:paraId="72159506" w14:textId="77777777" w:rsidR="00377C29" w:rsidRPr="00287095" w:rsidRDefault="00377C29" w:rsidP="002348EB">
            <w:pPr>
              <w:rPr>
                <w:lang w:val="nl-BE"/>
              </w:rPr>
            </w:pPr>
          </w:p>
        </w:tc>
        <w:tc>
          <w:tcPr>
            <w:tcW w:w="5085" w:type="dxa"/>
            <w:gridSpan w:val="3"/>
          </w:tcPr>
          <w:p w14:paraId="41030103" w14:textId="77777777" w:rsidR="00377C29" w:rsidRPr="00287095" w:rsidRDefault="00377C29" w:rsidP="002348EB">
            <w:r w:rsidRPr="00287095">
              <w:rPr>
                <w:lang w:val="nl-BE"/>
              </w:rPr>
              <w:t>Below the median income</w:t>
            </w:r>
          </w:p>
        </w:tc>
      </w:tr>
      <w:tr w:rsidR="00377C29" w:rsidRPr="00287095" w14:paraId="0A3A6344" w14:textId="77777777" w:rsidTr="002348EB">
        <w:trPr>
          <w:trHeight w:val="234"/>
        </w:trPr>
        <w:tc>
          <w:tcPr>
            <w:tcW w:w="1694" w:type="dxa"/>
          </w:tcPr>
          <w:p w14:paraId="6C6B49DA" w14:textId="77777777" w:rsidR="00377C29" w:rsidRPr="00287095" w:rsidRDefault="00377C29" w:rsidP="002348EB">
            <w:r w:rsidRPr="00287095">
              <w:t>Pre-post3m</w:t>
            </w:r>
          </w:p>
        </w:tc>
        <w:tc>
          <w:tcPr>
            <w:tcW w:w="1694" w:type="dxa"/>
          </w:tcPr>
          <w:p w14:paraId="6AFD230F" w14:textId="77777777" w:rsidR="00377C29" w:rsidRPr="00287095" w:rsidRDefault="00377C29" w:rsidP="002348EB">
            <w:r w:rsidRPr="00287095">
              <w:t>-0.03</w:t>
            </w:r>
          </w:p>
        </w:tc>
        <w:tc>
          <w:tcPr>
            <w:tcW w:w="1695" w:type="dxa"/>
          </w:tcPr>
          <w:p w14:paraId="0C36E1D3" w14:textId="77777777" w:rsidR="00377C29" w:rsidRPr="00287095" w:rsidRDefault="00377C29" w:rsidP="002348EB">
            <w:r w:rsidRPr="00287095">
              <w:t>0.9800</w:t>
            </w:r>
          </w:p>
        </w:tc>
        <w:tc>
          <w:tcPr>
            <w:tcW w:w="1696" w:type="dxa"/>
          </w:tcPr>
          <w:p w14:paraId="30821A5E" w14:textId="77777777" w:rsidR="00377C29" w:rsidRPr="00287095" w:rsidRDefault="00377C29" w:rsidP="002348EB">
            <w:r w:rsidRPr="00287095">
              <w:t>-1.825</w:t>
            </w:r>
          </w:p>
        </w:tc>
      </w:tr>
      <w:tr w:rsidR="00377C29" w:rsidRPr="00287095" w14:paraId="37ABBD92" w14:textId="77777777" w:rsidTr="002348EB">
        <w:trPr>
          <w:trHeight w:val="224"/>
        </w:trPr>
        <w:tc>
          <w:tcPr>
            <w:tcW w:w="1694" w:type="dxa"/>
          </w:tcPr>
          <w:p w14:paraId="7CFED661" w14:textId="77777777" w:rsidR="00377C29" w:rsidRPr="00287095" w:rsidRDefault="00377C29" w:rsidP="002348EB">
            <w:r w:rsidRPr="00287095">
              <w:t>Pre-post6m</w:t>
            </w:r>
          </w:p>
        </w:tc>
        <w:tc>
          <w:tcPr>
            <w:tcW w:w="1694" w:type="dxa"/>
          </w:tcPr>
          <w:p w14:paraId="57734DA9" w14:textId="77777777" w:rsidR="00377C29" w:rsidRPr="00287095" w:rsidRDefault="00377C29" w:rsidP="002348EB">
            <w:r w:rsidRPr="00287095">
              <w:t>-0.04</w:t>
            </w:r>
          </w:p>
        </w:tc>
        <w:tc>
          <w:tcPr>
            <w:tcW w:w="1695" w:type="dxa"/>
          </w:tcPr>
          <w:p w14:paraId="7D772123" w14:textId="77777777" w:rsidR="00377C29" w:rsidRPr="00287095" w:rsidRDefault="00377C29" w:rsidP="002348EB">
            <w:r w:rsidRPr="00287095">
              <w:t>0.8676</w:t>
            </w:r>
          </w:p>
        </w:tc>
        <w:tc>
          <w:tcPr>
            <w:tcW w:w="1696" w:type="dxa"/>
          </w:tcPr>
          <w:p w14:paraId="5E3F2643" w14:textId="77777777" w:rsidR="00377C29" w:rsidRPr="00287095" w:rsidRDefault="00377C29" w:rsidP="002348EB">
            <w:r w:rsidRPr="00287095">
              <w:t>-0.2714</w:t>
            </w:r>
          </w:p>
        </w:tc>
      </w:tr>
      <w:tr w:rsidR="00377C29" w:rsidRPr="00287095" w14:paraId="44256B5F" w14:textId="77777777" w:rsidTr="002348EB">
        <w:trPr>
          <w:trHeight w:val="234"/>
        </w:trPr>
        <w:tc>
          <w:tcPr>
            <w:tcW w:w="1694" w:type="dxa"/>
          </w:tcPr>
          <w:p w14:paraId="52944CB9" w14:textId="77777777" w:rsidR="00377C29" w:rsidRPr="00287095" w:rsidRDefault="00377C29" w:rsidP="002348EB">
            <w:r w:rsidRPr="00287095">
              <w:t>Pre-post12m</w:t>
            </w:r>
          </w:p>
        </w:tc>
        <w:tc>
          <w:tcPr>
            <w:tcW w:w="1694" w:type="dxa"/>
          </w:tcPr>
          <w:p w14:paraId="1E504860" w14:textId="77777777" w:rsidR="00377C29" w:rsidRPr="00287095" w:rsidRDefault="00377C29" w:rsidP="002348EB">
            <w:r w:rsidRPr="00287095">
              <w:t>0.01</w:t>
            </w:r>
          </w:p>
        </w:tc>
        <w:tc>
          <w:tcPr>
            <w:tcW w:w="1695" w:type="dxa"/>
          </w:tcPr>
          <w:p w14:paraId="08F54553" w14:textId="77777777" w:rsidR="00377C29" w:rsidRPr="00287095" w:rsidRDefault="00377C29" w:rsidP="002348EB">
            <w:r w:rsidRPr="00287095">
              <w:t>0.9996</w:t>
            </w:r>
          </w:p>
        </w:tc>
        <w:tc>
          <w:tcPr>
            <w:tcW w:w="1696" w:type="dxa"/>
          </w:tcPr>
          <w:p w14:paraId="44712857" w14:textId="77777777" w:rsidR="00377C29" w:rsidRPr="00287095" w:rsidRDefault="00377C29" w:rsidP="002348EB">
            <w:r w:rsidRPr="00287095">
              <w:t>0.0906</w:t>
            </w:r>
          </w:p>
        </w:tc>
      </w:tr>
      <w:tr w:rsidR="00377C29" w:rsidRPr="00287095" w14:paraId="2000C283" w14:textId="77777777" w:rsidTr="002348EB">
        <w:trPr>
          <w:trHeight w:val="234"/>
        </w:trPr>
        <w:tc>
          <w:tcPr>
            <w:tcW w:w="1694" w:type="dxa"/>
          </w:tcPr>
          <w:p w14:paraId="6A94E637" w14:textId="77777777" w:rsidR="00377C29" w:rsidRPr="00287095" w:rsidRDefault="00377C29" w:rsidP="002348EB">
            <w:r w:rsidRPr="00287095">
              <w:t>Post3m-post6m</w:t>
            </w:r>
          </w:p>
        </w:tc>
        <w:tc>
          <w:tcPr>
            <w:tcW w:w="1694" w:type="dxa"/>
          </w:tcPr>
          <w:p w14:paraId="6D50A97D" w14:textId="77777777" w:rsidR="00377C29" w:rsidRPr="00287095" w:rsidRDefault="00377C29" w:rsidP="002348EB">
            <w:r w:rsidRPr="00287095">
              <w:t>-0.01</w:t>
            </w:r>
          </w:p>
        </w:tc>
        <w:tc>
          <w:tcPr>
            <w:tcW w:w="1695" w:type="dxa"/>
          </w:tcPr>
          <w:p w14:paraId="4A8314A0" w14:textId="77777777" w:rsidR="00377C29" w:rsidRPr="00287095" w:rsidRDefault="00377C29" w:rsidP="002348EB">
            <w:r w:rsidRPr="00287095">
              <w:t>0.9996</w:t>
            </w:r>
          </w:p>
        </w:tc>
        <w:tc>
          <w:tcPr>
            <w:tcW w:w="1696" w:type="dxa"/>
          </w:tcPr>
          <w:p w14:paraId="21BB0D7A" w14:textId="77777777" w:rsidR="00377C29" w:rsidRPr="00287095" w:rsidRDefault="00377C29" w:rsidP="002348EB">
            <w:r w:rsidRPr="00287095">
              <w:t>-0.0889</w:t>
            </w:r>
          </w:p>
        </w:tc>
      </w:tr>
      <w:tr w:rsidR="00377C29" w:rsidRPr="00287095" w14:paraId="728AF9E4" w14:textId="77777777" w:rsidTr="002348EB">
        <w:trPr>
          <w:trHeight w:val="234"/>
        </w:trPr>
        <w:tc>
          <w:tcPr>
            <w:tcW w:w="1694" w:type="dxa"/>
          </w:tcPr>
          <w:p w14:paraId="5832D01D" w14:textId="77777777" w:rsidR="00377C29" w:rsidRPr="00287095" w:rsidRDefault="00377C29" w:rsidP="002348EB">
            <w:r w:rsidRPr="00287095">
              <w:t>Post3m-post12m</w:t>
            </w:r>
          </w:p>
        </w:tc>
        <w:tc>
          <w:tcPr>
            <w:tcW w:w="1694" w:type="dxa"/>
          </w:tcPr>
          <w:p w14:paraId="3066CF0A" w14:textId="77777777" w:rsidR="00377C29" w:rsidRPr="00287095" w:rsidRDefault="00377C29" w:rsidP="002348EB">
            <w:r w:rsidRPr="00287095">
              <w:t>0.04</w:t>
            </w:r>
          </w:p>
        </w:tc>
        <w:tc>
          <w:tcPr>
            <w:tcW w:w="1695" w:type="dxa"/>
          </w:tcPr>
          <w:p w14:paraId="732178B0" w14:textId="77777777" w:rsidR="00377C29" w:rsidRPr="00287095" w:rsidRDefault="00377C29" w:rsidP="002348EB">
            <w:r w:rsidRPr="00287095">
              <w:t>0.8711</w:t>
            </w:r>
          </w:p>
        </w:tc>
        <w:tc>
          <w:tcPr>
            <w:tcW w:w="1696" w:type="dxa"/>
          </w:tcPr>
          <w:p w14:paraId="661FF1C5" w14:textId="77777777" w:rsidR="00377C29" w:rsidRPr="00287095" w:rsidRDefault="00377C29" w:rsidP="002348EB">
            <w:r w:rsidRPr="00287095">
              <w:t>0.2731</w:t>
            </w:r>
          </w:p>
        </w:tc>
      </w:tr>
      <w:tr w:rsidR="00377C29" w:rsidRPr="00287095" w14:paraId="72C4DCD9" w14:textId="77777777" w:rsidTr="002348EB">
        <w:trPr>
          <w:trHeight w:val="234"/>
        </w:trPr>
        <w:tc>
          <w:tcPr>
            <w:tcW w:w="1694" w:type="dxa"/>
          </w:tcPr>
          <w:p w14:paraId="58A18C2C" w14:textId="77777777" w:rsidR="00377C29" w:rsidRPr="00287095" w:rsidRDefault="00377C29" w:rsidP="002348EB">
            <w:r w:rsidRPr="00287095">
              <w:t>Post6m-post12m</w:t>
            </w:r>
          </w:p>
        </w:tc>
        <w:tc>
          <w:tcPr>
            <w:tcW w:w="1694" w:type="dxa"/>
          </w:tcPr>
          <w:p w14:paraId="488B6700" w14:textId="77777777" w:rsidR="00377C29" w:rsidRPr="00287095" w:rsidRDefault="00377C29" w:rsidP="002348EB">
            <w:r w:rsidRPr="00287095">
              <w:t>0.06</w:t>
            </w:r>
          </w:p>
        </w:tc>
        <w:tc>
          <w:tcPr>
            <w:tcW w:w="1695" w:type="dxa"/>
          </w:tcPr>
          <w:p w14:paraId="26FB3DDF" w14:textId="77777777" w:rsidR="00377C29" w:rsidRPr="00287095" w:rsidRDefault="00377C29" w:rsidP="002348EB">
            <w:r w:rsidRPr="00287095">
              <w:t>0.6391</w:t>
            </w:r>
          </w:p>
        </w:tc>
        <w:tc>
          <w:tcPr>
            <w:tcW w:w="1696" w:type="dxa"/>
          </w:tcPr>
          <w:p w14:paraId="0F8169CF" w14:textId="77777777" w:rsidR="00377C29" w:rsidRPr="00287095" w:rsidRDefault="00377C29" w:rsidP="002348EB">
            <w:r w:rsidRPr="00287095">
              <w:t>0.3620</w:t>
            </w:r>
          </w:p>
        </w:tc>
      </w:tr>
      <w:tr w:rsidR="00377C29" w:rsidRPr="00287095" w14:paraId="0E87259F" w14:textId="77777777" w:rsidTr="002348EB">
        <w:trPr>
          <w:trHeight w:val="234"/>
        </w:trPr>
        <w:tc>
          <w:tcPr>
            <w:tcW w:w="1694" w:type="dxa"/>
          </w:tcPr>
          <w:p w14:paraId="055968F2" w14:textId="77777777" w:rsidR="00377C29" w:rsidRPr="00287095" w:rsidRDefault="00377C29" w:rsidP="002348EB"/>
        </w:tc>
        <w:tc>
          <w:tcPr>
            <w:tcW w:w="5085" w:type="dxa"/>
            <w:gridSpan w:val="3"/>
          </w:tcPr>
          <w:p w14:paraId="521BC5FC" w14:textId="77777777" w:rsidR="00377C29" w:rsidRPr="00287095" w:rsidRDefault="00377C29" w:rsidP="002348EB">
            <w:r w:rsidRPr="00287095">
              <w:t>Above the median income</w:t>
            </w:r>
          </w:p>
        </w:tc>
      </w:tr>
      <w:tr w:rsidR="00377C29" w:rsidRPr="00287095" w14:paraId="2A20069B" w14:textId="77777777" w:rsidTr="002348EB">
        <w:trPr>
          <w:trHeight w:val="234"/>
        </w:trPr>
        <w:tc>
          <w:tcPr>
            <w:tcW w:w="1694" w:type="dxa"/>
          </w:tcPr>
          <w:p w14:paraId="71BB0CC4" w14:textId="77777777" w:rsidR="00377C29" w:rsidRPr="00287095" w:rsidRDefault="00377C29" w:rsidP="002348EB">
            <w:r w:rsidRPr="00287095">
              <w:t>Pre-post3m</w:t>
            </w:r>
          </w:p>
        </w:tc>
        <w:tc>
          <w:tcPr>
            <w:tcW w:w="1694" w:type="dxa"/>
          </w:tcPr>
          <w:p w14:paraId="2FE5AA66" w14:textId="77777777" w:rsidR="00377C29" w:rsidRPr="00287095" w:rsidRDefault="00377C29" w:rsidP="002348EB">
            <w:r w:rsidRPr="00287095">
              <w:t>0.03</w:t>
            </w:r>
          </w:p>
        </w:tc>
        <w:tc>
          <w:tcPr>
            <w:tcW w:w="1695" w:type="dxa"/>
          </w:tcPr>
          <w:p w14:paraId="18C6D3D0" w14:textId="77777777" w:rsidR="00377C29" w:rsidRPr="00287095" w:rsidRDefault="00377C29" w:rsidP="002348EB">
            <w:r w:rsidRPr="00287095">
              <w:t>0.9750</w:t>
            </w:r>
          </w:p>
        </w:tc>
        <w:tc>
          <w:tcPr>
            <w:tcW w:w="1696" w:type="dxa"/>
          </w:tcPr>
          <w:p w14:paraId="1EB8945A" w14:textId="77777777" w:rsidR="00377C29" w:rsidRPr="00287095" w:rsidRDefault="00377C29" w:rsidP="002348EB">
            <w:r w:rsidRPr="00287095">
              <w:t>0.1766</w:t>
            </w:r>
          </w:p>
        </w:tc>
      </w:tr>
      <w:tr w:rsidR="00377C29" w:rsidRPr="00287095" w14:paraId="086DA83B" w14:textId="77777777" w:rsidTr="002348EB">
        <w:trPr>
          <w:trHeight w:val="234"/>
        </w:trPr>
        <w:tc>
          <w:tcPr>
            <w:tcW w:w="1694" w:type="dxa"/>
          </w:tcPr>
          <w:p w14:paraId="29AA2DD8" w14:textId="77777777" w:rsidR="00377C29" w:rsidRPr="00287095" w:rsidRDefault="00377C29" w:rsidP="002348EB">
            <w:r w:rsidRPr="00287095">
              <w:t>Pre-post6m</w:t>
            </w:r>
          </w:p>
        </w:tc>
        <w:tc>
          <w:tcPr>
            <w:tcW w:w="1694" w:type="dxa"/>
          </w:tcPr>
          <w:p w14:paraId="00AD8087" w14:textId="77777777" w:rsidR="00377C29" w:rsidRPr="00287095" w:rsidRDefault="00377C29" w:rsidP="002348EB">
            <w:r w:rsidRPr="00287095">
              <w:t>0.06</w:t>
            </w:r>
          </w:p>
        </w:tc>
        <w:tc>
          <w:tcPr>
            <w:tcW w:w="1695" w:type="dxa"/>
          </w:tcPr>
          <w:p w14:paraId="1B287258" w14:textId="77777777" w:rsidR="00377C29" w:rsidRPr="00287095" w:rsidRDefault="00377C29" w:rsidP="002348EB">
            <w:r w:rsidRPr="00287095">
              <w:t>0.5594</w:t>
            </w:r>
          </w:p>
        </w:tc>
        <w:tc>
          <w:tcPr>
            <w:tcW w:w="1696" w:type="dxa"/>
          </w:tcPr>
          <w:p w14:paraId="79B74F64" w14:textId="77777777" w:rsidR="00377C29" w:rsidRPr="00287095" w:rsidRDefault="00377C29" w:rsidP="002348EB">
            <w:r w:rsidRPr="00287095">
              <w:t>0.3598</w:t>
            </w:r>
          </w:p>
        </w:tc>
      </w:tr>
      <w:tr w:rsidR="00377C29" w:rsidRPr="00287095" w14:paraId="5B2A1A26" w14:textId="77777777" w:rsidTr="002348EB">
        <w:trPr>
          <w:trHeight w:val="234"/>
        </w:trPr>
        <w:tc>
          <w:tcPr>
            <w:tcW w:w="1694" w:type="dxa"/>
          </w:tcPr>
          <w:p w14:paraId="71DB82B9" w14:textId="77777777" w:rsidR="00377C29" w:rsidRPr="00287095" w:rsidRDefault="00377C29" w:rsidP="002348EB">
            <w:r w:rsidRPr="00287095">
              <w:t>Pre-post12m</w:t>
            </w:r>
          </w:p>
        </w:tc>
        <w:tc>
          <w:tcPr>
            <w:tcW w:w="1694" w:type="dxa"/>
          </w:tcPr>
          <w:p w14:paraId="0D32E241" w14:textId="77777777" w:rsidR="00377C29" w:rsidRPr="00287095" w:rsidRDefault="00377C29" w:rsidP="002348EB">
            <w:r w:rsidRPr="00287095">
              <w:t>0.02</w:t>
            </w:r>
          </w:p>
        </w:tc>
        <w:tc>
          <w:tcPr>
            <w:tcW w:w="1695" w:type="dxa"/>
          </w:tcPr>
          <w:p w14:paraId="741E9294" w14:textId="77777777" w:rsidR="00377C29" w:rsidRPr="00287095" w:rsidRDefault="00377C29" w:rsidP="002348EB">
            <w:r w:rsidRPr="00287095">
              <w:t>0.9926</w:t>
            </w:r>
          </w:p>
        </w:tc>
        <w:tc>
          <w:tcPr>
            <w:tcW w:w="1696" w:type="dxa"/>
          </w:tcPr>
          <w:p w14:paraId="53EA3618" w14:textId="77777777" w:rsidR="00377C29" w:rsidRPr="00287095" w:rsidRDefault="00377C29" w:rsidP="002348EB">
            <w:r w:rsidRPr="00287095">
              <w:t>0.1388</w:t>
            </w:r>
          </w:p>
        </w:tc>
      </w:tr>
      <w:tr w:rsidR="00377C29" w:rsidRPr="00287095" w14:paraId="59102B4E" w14:textId="77777777" w:rsidTr="002348EB">
        <w:trPr>
          <w:trHeight w:val="224"/>
        </w:trPr>
        <w:tc>
          <w:tcPr>
            <w:tcW w:w="1694" w:type="dxa"/>
          </w:tcPr>
          <w:p w14:paraId="7939FF10" w14:textId="77777777" w:rsidR="00377C29" w:rsidRPr="00287095" w:rsidRDefault="00377C29" w:rsidP="002348EB">
            <w:r w:rsidRPr="00287095">
              <w:t>Post3m-post6m</w:t>
            </w:r>
          </w:p>
        </w:tc>
        <w:tc>
          <w:tcPr>
            <w:tcW w:w="1694" w:type="dxa"/>
          </w:tcPr>
          <w:p w14:paraId="40FB1228" w14:textId="77777777" w:rsidR="00377C29" w:rsidRPr="00287095" w:rsidRDefault="00377C29" w:rsidP="002348EB">
            <w:r w:rsidRPr="00287095">
              <w:t>0.03</w:t>
            </w:r>
          </w:p>
        </w:tc>
        <w:tc>
          <w:tcPr>
            <w:tcW w:w="1695" w:type="dxa"/>
          </w:tcPr>
          <w:p w14:paraId="7AF4606B" w14:textId="77777777" w:rsidR="00377C29" w:rsidRPr="00287095" w:rsidRDefault="00377C29" w:rsidP="002348EB">
            <w:r w:rsidRPr="00287095">
              <w:t>0.9717</w:t>
            </w:r>
          </w:p>
        </w:tc>
        <w:tc>
          <w:tcPr>
            <w:tcW w:w="1696" w:type="dxa"/>
          </w:tcPr>
          <w:p w14:paraId="0C23EB8D" w14:textId="77777777" w:rsidR="00377C29" w:rsidRPr="00287095" w:rsidRDefault="00377C29" w:rsidP="002348EB">
            <w:r w:rsidRPr="00287095">
              <w:t>0.1832</w:t>
            </w:r>
          </w:p>
        </w:tc>
      </w:tr>
      <w:tr w:rsidR="00377C29" w:rsidRPr="00287095" w14:paraId="21400033" w14:textId="77777777" w:rsidTr="002348EB">
        <w:trPr>
          <w:trHeight w:val="234"/>
        </w:trPr>
        <w:tc>
          <w:tcPr>
            <w:tcW w:w="1694" w:type="dxa"/>
          </w:tcPr>
          <w:p w14:paraId="5C5A3A2F" w14:textId="77777777" w:rsidR="00377C29" w:rsidRPr="00287095" w:rsidRDefault="00377C29" w:rsidP="002348EB">
            <w:r w:rsidRPr="00287095">
              <w:t>Post3m-post12m</w:t>
            </w:r>
          </w:p>
        </w:tc>
        <w:tc>
          <w:tcPr>
            <w:tcW w:w="1694" w:type="dxa"/>
          </w:tcPr>
          <w:p w14:paraId="0C76F7AA" w14:textId="77777777" w:rsidR="00377C29" w:rsidRPr="00287095" w:rsidRDefault="00377C29" w:rsidP="002348EB">
            <w:r w:rsidRPr="00287095">
              <w:t>-0.01</w:t>
            </w:r>
          </w:p>
        </w:tc>
        <w:tc>
          <w:tcPr>
            <w:tcW w:w="1695" w:type="dxa"/>
          </w:tcPr>
          <w:p w14:paraId="4B07FF63" w14:textId="77777777" w:rsidR="00377C29" w:rsidRPr="00287095" w:rsidRDefault="00377C29" w:rsidP="002348EB">
            <w:r w:rsidRPr="00287095">
              <w:t>1.0000</w:t>
            </w:r>
          </w:p>
        </w:tc>
        <w:tc>
          <w:tcPr>
            <w:tcW w:w="1696" w:type="dxa"/>
          </w:tcPr>
          <w:p w14:paraId="0CDD4F83" w14:textId="77777777" w:rsidR="00377C29" w:rsidRPr="00287095" w:rsidRDefault="00377C29" w:rsidP="002348EB">
            <w:r w:rsidRPr="00287095">
              <w:t>-0.0378</w:t>
            </w:r>
          </w:p>
        </w:tc>
      </w:tr>
      <w:tr w:rsidR="00377C29" w:rsidRPr="00287095" w14:paraId="462C7791" w14:textId="77777777" w:rsidTr="002348EB">
        <w:trPr>
          <w:trHeight w:val="234"/>
        </w:trPr>
        <w:tc>
          <w:tcPr>
            <w:tcW w:w="1694" w:type="dxa"/>
          </w:tcPr>
          <w:p w14:paraId="2F54736E" w14:textId="77777777" w:rsidR="00377C29" w:rsidRPr="00287095" w:rsidRDefault="00377C29" w:rsidP="002348EB">
            <w:r w:rsidRPr="00287095">
              <w:t>Post6m-post12m</w:t>
            </w:r>
          </w:p>
        </w:tc>
        <w:tc>
          <w:tcPr>
            <w:tcW w:w="1694" w:type="dxa"/>
          </w:tcPr>
          <w:p w14:paraId="55DD00B3" w14:textId="77777777" w:rsidR="00377C29" w:rsidRPr="00287095" w:rsidRDefault="00377C29" w:rsidP="002348EB">
            <w:r w:rsidRPr="00287095">
              <w:t>-0.04</w:t>
            </w:r>
          </w:p>
        </w:tc>
        <w:tc>
          <w:tcPr>
            <w:tcW w:w="1695" w:type="dxa"/>
          </w:tcPr>
          <w:p w14:paraId="1A70C6A5" w14:textId="77777777" w:rsidR="00377C29" w:rsidRPr="00287095" w:rsidRDefault="00377C29" w:rsidP="002348EB">
            <w:r w:rsidRPr="00287095">
              <w:t>0.9283</w:t>
            </w:r>
          </w:p>
        </w:tc>
        <w:tc>
          <w:tcPr>
            <w:tcW w:w="1696" w:type="dxa"/>
          </w:tcPr>
          <w:p w14:paraId="738165D4" w14:textId="77777777" w:rsidR="00377C29" w:rsidRPr="00287095" w:rsidRDefault="00377C29" w:rsidP="002348EB">
            <w:r w:rsidRPr="00287095">
              <w:t>-0.2210</w:t>
            </w:r>
          </w:p>
        </w:tc>
      </w:tr>
      <w:tr w:rsidR="00377C29" w:rsidRPr="00287095" w14:paraId="2B381289" w14:textId="77777777" w:rsidTr="002348EB">
        <w:trPr>
          <w:trHeight w:val="283"/>
        </w:trPr>
        <w:tc>
          <w:tcPr>
            <w:tcW w:w="1694" w:type="dxa"/>
          </w:tcPr>
          <w:p w14:paraId="32F3D1C4" w14:textId="77777777" w:rsidR="00377C29" w:rsidRPr="00287095" w:rsidRDefault="00377C29" w:rsidP="002348EB"/>
        </w:tc>
        <w:tc>
          <w:tcPr>
            <w:tcW w:w="1694" w:type="dxa"/>
          </w:tcPr>
          <w:p w14:paraId="4EC308BF" w14:textId="77777777" w:rsidR="00377C29" w:rsidRPr="00287095" w:rsidRDefault="00377C29" w:rsidP="002348EB">
            <w:r w:rsidRPr="00287095">
              <w:rPr>
                <w:b/>
                <w:bCs/>
              </w:rPr>
              <w:t>Difference</w:t>
            </w:r>
          </w:p>
        </w:tc>
        <w:tc>
          <w:tcPr>
            <w:tcW w:w="1695" w:type="dxa"/>
          </w:tcPr>
          <w:p w14:paraId="2B33583C" w14:textId="77777777" w:rsidR="00377C29" w:rsidRPr="00287095" w:rsidRDefault="00377C29" w:rsidP="002348EB">
            <w:r w:rsidRPr="00287095">
              <w:rPr>
                <w:b/>
                <w:bCs/>
              </w:rPr>
              <w:t>P</w:t>
            </w:r>
          </w:p>
        </w:tc>
        <w:tc>
          <w:tcPr>
            <w:tcW w:w="1696" w:type="dxa"/>
          </w:tcPr>
          <w:p w14:paraId="6BCCCF42" w14:textId="77777777" w:rsidR="00377C29" w:rsidRPr="00287095" w:rsidRDefault="00377C29" w:rsidP="002348EB">
            <w:pPr>
              <w:rPr>
                <w:b/>
                <w:bCs/>
              </w:rPr>
            </w:pPr>
            <w:r w:rsidRPr="00287095">
              <w:rPr>
                <w:b/>
                <w:bCs/>
              </w:rPr>
              <w:t>ES</w:t>
            </w:r>
          </w:p>
        </w:tc>
      </w:tr>
      <w:tr w:rsidR="00377C29" w:rsidRPr="00287095" w14:paraId="7E6FD5C2" w14:textId="77777777" w:rsidTr="002348EB">
        <w:trPr>
          <w:trHeight w:val="293"/>
        </w:trPr>
        <w:tc>
          <w:tcPr>
            <w:tcW w:w="1694" w:type="dxa"/>
          </w:tcPr>
          <w:p w14:paraId="212BD97A" w14:textId="77777777" w:rsidR="00377C29" w:rsidRPr="00287095" w:rsidRDefault="00377C29" w:rsidP="002348EB">
            <w:r w:rsidRPr="00287095">
              <w:t>Pre</w:t>
            </w:r>
          </w:p>
        </w:tc>
        <w:tc>
          <w:tcPr>
            <w:tcW w:w="1694" w:type="dxa"/>
          </w:tcPr>
          <w:p w14:paraId="2A42F0A4" w14:textId="77777777" w:rsidR="00377C29" w:rsidRPr="00287095" w:rsidRDefault="00377C29" w:rsidP="002348EB">
            <w:r w:rsidRPr="00287095">
              <w:t>0.06</w:t>
            </w:r>
          </w:p>
        </w:tc>
        <w:tc>
          <w:tcPr>
            <w:tcW w:w="1695" w:type="dxa"/>
          </w:tcPr>
          <w:p w14:paraId="65169CD1" w14:textId="77777777" w:rsidR="00377C29" w:rsidRPr="00287095" w:rsidRDefault="00377C29" w:rsidP="002348EB">
            <w:r w:rsidRPr="00287095">
              <w:t>0.6906</w:t>
            </w:r>
          </w:p>
        </w:tc>
        <w:tc>
          <w:tcPr>
            <w:tcW w:w="1696" w:type="dxa"/>
          </w:tcPr>
          <w:p w14:paraId="2F8AE494" w14:textId="77777777" w:rsidR="00377C29" w:rsidRPr="00287095" w:rsidRDefault="00377C29" w:rsidP="002348EB">
            <w:r w:rsidRPr="00287095">
              <w:t>0.3526</w:t>
            </w:r>
          </w:p>
        </w:tc>
      </w:tr>
      <w:tr w:rsidR="00377C29" w:rsidRPr="00287095" w14:paraId="1F67749E" w14:textId="77777777" w:rsidTr="002348EB">
        <w:trPr>
          <w:trHeight w:val="283"/>
        </w:trPr>
        <w:tc>
          <w:tcPr>
            <w:tcW w:w="1694" w:type="dxa"/>
          </w:tcPr>
          <w:p w14:paraId="23686512" w14:textId="77777777" w:rsidR="00377C29" w:rsidRPr="00287095" w:rsidRDefault="00377C29" w:rsidP="002348EB">
            <w:r w:rsidRPr="00287095">
              <w:t>Post3m</w:t>
            </w:r>
          </w:p>
        </w:tc>
        <w:tc>
          <w:tcPr>
            <w:tcW w:w="1694" w:type="dxa"/>
          </w:tcPr>
          <w:p w14:paraId="76FA2519" w14:textId="77777777" w:rsidR="00377C29" w:rsidRPr="00287095" w:rsidRDefault="00377C29" w:rsidP="002348EB">
            <w:r w:rsidRPr="00287095">
              <w:t>0.12</w:t>
            </w:r>
          </w:p>
        </w:tc>
        <w:tc>
          <w:tcPr>
            <w:tcW w:w="1695" w:type="dxa"/>
          </w:tcPr>
          <w:p w14:paraId="756E2DCF" w14:textId="77777777" w:rsidR="00377C29" w:rsidRPr="00287095" w:rsidRDefault="00377C29" w:rsidP="002348EB">
            <w:r w:rsidRPr="00287095">
              <w:t>0.1558</w:t>
            </w:r>
          </w:p>
        </w:tc>
        <w:tc>
          <w:tcPr>
            <w:tcW w:w="1696" w:type="dxa"/>
          </w:tcPr>
          <w:p w14:paraId="1EE0569D" w14:textId="77777777" w:rsidR="00377C29" w:rsidRPr="00287095" w:rsidRDefault="00377C29" w:rsidP="002348EB">
            <w:r w:rsidRPr="00287095">
              <w:t>0.7117</w:t>
            </w:r>
          </w:p>
        </w:tc>
      </w:tr>
      <w:tr w:rsidR="00377C29" w:rsidRPr="00287095" w14:paraId="63EB2325" w14:textId="77777777" w:rsidTr="002348EB">
        <w:trPr>
          <w:trHeight w:val="283"/>
        </w:trPr>
        <w:tc>
          <w:tcPr>
            <w:tcW w:w="1694" w:type="dxa"/>
          </w:tcPr>
          <w:p w14:paraId="5EF191FC" w14:textId="77777777" w:rsidR="00377C29" w:rsidRPr="00287095" w:rsidRDefault="00377C29" w:rsidP="002348EB">
            <w:r w:rsidRPr="00287095">
              <w:t>Post6m</w:t>
            </w:r>
          </w:p>
        </w:tc>
        <w:tc>
          <w:tcPr>
            <w:tcW w:w="1694" w:type="dxa"/>
          </w:tcPr>
          <w:p w14:paraId="747A6069" w14:textId="77777777" w:rsidR="00377C29" w:rsidRPr="00287095" w:rsidRDefault="00377C29" w:rsidP="002348EB">
            <w:r w:rsidRPr="00287095">
              <w:t>0.16</w:t>
            </w:r>
          </w:p>
        </w:tc>
        <w:tc>
          <w:tcPr>
            <w:tcW w:w="1695" w:type="dxa"/>
          </w:tcPr>
          <w:p w14:paraId="15D1A39E" w14:textId="77777777" w:rsidR="00377C29" w:rsidRPr="00287095" w:rsidRDefault="00377C29" w:rsidP="002348EB">
            <w:r w:rsidRPr="00287095">
              <w:t>0.0274*</w:t>
            </w:r>
          </w:p>
        </w:tc>
        <w:tc>
          <w:tcPr>
            <w:tcW w:w="1696" w:type="dxa"/>
          </w:tcPr>
          <w:p w14:paraId="267EA776" w14:textId="77777777" w:rsidR="00377C29" w:rsidRPr="00287095" w:rsidRDefault="00377C29" w:rsidP="002348EB">
            <w:r w:rsidRPr="00287095">
              <w:t>0.9837</w:t>
            </w:r>
          </w:p>
        </w:tc>
      </w:tr>
      <w:tr w:rsidR="00377C29" w:rsidRPr="00287095" w14:paraId="31D1FD40" w14:textId="77777777" w:rsidTr="002348EB">
        <w:trPr>
          <w:trHeight w:val="283"/>
        </w:trPr>
        <w:tc>
          <w:tcPr>
            <w:tcW w:w="1694" w:type="dxa"/>
          </w:tcPr>
          <w:p w14:paraId="4EB03502" w14:textId="77777777" w:rsidR="00377C29" w:rsidRPr="00287095" w:rsidRDefault="00377C29" w:rsidP="002348EB">
            <w:r w:rsidRPr="00287095">
              <w:t>Post12m</w:t>
            </w:r>
          </w:p>
        </w:tc>
        <w:tc>
          <w:tcPr>
            <w:tcW w:w="1694" w:type="dxa"/>
          </w:tcPr>
          <w:p w14:paraId="58EE5D26" w14:textId="77777777" w:rsidR="00377C29" w:rsidRPr="00287095" w:rsidRDefault="00377C29" w:rsidP="002348EB">
            <w:r w:rsidRPr="00287095">
              <w:t>0.07</w:t>
            </w:r>
          </w:p>
        </w:tc>
        <w:tc>
          <w:tcPr>
            <w:tcW w:w="1695" w:type="dxa"/>
          </w:tcPr>
          <w:p w14:paraId="4B786953" w14:textId="77777777" w:rsidR="00377C29" w:rsidRPr="00287095" w:rsidRDefault="00377C29" w:rsidP="002348EB">
            <w:r w:rsidRPr="00287095">
              <w:t>0.6011</w:t>
            </w:r>
          </w:p>
        </w:tc>
        <w:tc>
          <w:tcPr>
            <w:tcW w:w="1696" w:type="dxa"/>
          </w:tcPr>
          <w:p w14:paraId="656D6BEB" w14:textId="77777777" w:rsidR="00377C29" w:rsidRPr="00287095" w:rsidRDefault="00377C29" w:rsidP="002348EB">
            <w:r w:rsidRPr="00287095">
              <w:t>0.4007</w:t>
            </w:r>
          </w:p>
        </w:tc>
      </w:tr>
    </w:tbl>
    <w:p w14:paraId="5FED42C9" w14:textId="77777777" w:rsidR="00377C29" w:rsidRPr="00287095" w:rsidRDefault="00377C29" w:rsidP="00377C29"/>
    <w:p w14:paraId="2C27FE40" w14:textId="77777777" w:rsidR="00377C29" w:rsidRPr="00287095" w:rsidRDefault="00377C29" w:rsidP="00377C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6"/>
      </w:tblGrid>
      <w:tr w:rsidR="00377C29" w:rsidRPr="00287095" w14:paraId="595478B7" w14:textId="77777777" w:rsidTr="002348EB">
        <w:trPr>
          <w:trHeight w:val="234"/>
        </w:trPr>
        <w:tc>
          <w:tcPr>
            <w:tcW w:w="6779" w:type="dxa"/>
            <w:gridSpan w:val="4"/>
          </w:tcPr>
          <w:p w14:paraId="15519FF0" w14:textId="1B5F6B00" w:rsidR="00377C29" w:rsidRPr="00287095" w:rsidRDefault="00377C29" w:rsidP="002348EB">
            <w:pPr>
              <w:jc w:val="center"/>
              <w:rPr>
                <w:b/>
                <w:bCs/>
              </w:rPr>
            </w:pPr>
            <w:r w:rsidRPr="00287095">
              <w:rPr>
                <w:b/>
                <w:bCs/>
              </w:rPr>
              <w:t>Coordinate 3 (</w:t>
            </w:r>
            <w:r w:rsidR="0069620D">
              <w:rPr>
                <w:b/>
                <w:bCs/>
              </w:rPr>
              <w:t>SB</w:t>
            </w:r>
            <w:r w:rsidRPr="00287095">
              <w:rPr>
                <w:b/>
                <w:bCs/>
              </w:rPr>
              <w:t xml:space="preserve"> vs. sleep) – change over time </w:t>
            </w:r>
          </w:p>
          <w:p w14:paraId="777186FC" w14:textId="77777777" w:rsidR="00377C29" w:rsidRPr="00287095" w:rsidRDefault="00377C29" w:rsidP="002348EB">
            <w:pPr>
              <w:jc w:val="center"/>
            </w:pPr>
            <w:r w:rsidRPr="00287095">
              <w:rPr>
                <w:b/>
                <w:bCs/>
              </w:rPr>
              <w:t>including interaction term time*income</w:t>
            </w:r>
          </w:p>
        </w:tc>
      </w:tr>
      <w:tr w:rsidR="00377C29" w:rsidRPr="00287095" w14:paraId="71BB71ED" w14:textId="77777777" w:rsidTr="002348EB">
        <w:trPr>
          <w:trHeight w:val="234"/>
        </w:trPr>
        <w:tc>
          <w:tcPr>
            <w:tcW w:w="1694" w:type="dxa"/>
          </w:tcPr>
          <w:p w14:paraId="18A7F866" w14:textId="77777777" w:rsidR="00377C29" w:rsidRPr="00287095" w:rsidRDefault="00377C29" w:rsidP="002348EB">
            <w:pPr>
              <w:rPr>
                <w:b/>
                <w:bCs/>
              </w:rPr>
            </w:pPr>
          </w:p>
        </w:tc>
        <w:tc>
          <w:tcPr>
            <w:tcW w:w="1694" w:type="dxa"/>
          </w:tcPr>
          <w:p w14:paraId="7EF11474" w14:textId="77777777" w:rsidR="00377C29" w:rsidRPr="00287095" w:rsidRDefault="00377C29" w:rsidP="002348EB">
            <w:r w:rsidRPr="00287095">
              <w:rPr>
                <w:b/>
                <w:bCs/>
              </w:rPr>
              <w:t>Difference</w:t>
            </w:r>
          </w:p>
        </w:tc>
        <w:tc>
          <w:tcPr>
            <w:tcW w:w="1695" w:type="dxa"/>
          </w:tcPr>
          <w:p w14:paraId="01AA9736" w14:textId="77777777" w:rsidR="00377C29" w:rsidRPr="00287095" w:rsidRDefault="00377C29" w:rsidP="002348EB">
            <w:r w:rsidRPr="00287095">
              <w:rPr>
                <w:b/>
                <w:bCs/>
              </w:rPr>
              <w:t>P</w:t>
            </w:r>
          </w:p>
        </w:tc>
        <w:tc>
          <w:tcPr>
            <w:tcW w:w="1696" w:type="dxa"/>
          </w:tcPr>
          <w:p w14:paraId="0877A9D8" w14:textId="77777777" w:rsidR="00377C29" w:rsidRPr="00287095" w:rsidRDefault="00377C29" w:rsidP="002348EB">
            <w:r w:rsidRPr="00287095">
              <w:rPr>
                <w:b/>
                <w:bCs/>
              </w:rPr>
              <w:t>ES</w:t>
            </w:r>
          </w:p>
        </w:tc>
      </w:tr>
      <w:tr w:rsidR="00377C29" w:rsidRPr="00287095" w14:paraId="38ED7BBB" w14:textId="77777777" w:rsidTr="002348EB">
        <w:trPr>
          <w:trHeight w:val="234"/>
        </w:trPr>
        <w:tc>
          <w:tcPr>
            <w:tcW w:w="1694" w:type="dxa"/>
          </w:tcPr>
          <w:p w14:paraId="3F0E733F" w14:textId="77777777" w:rsidR="00377C29" w:rsidRPr="00287095" w:rsidRDefault="00377C29" w:rsidP="002348EB">
            <w:pPr>
              <w:rPr>
                <w:lang w:val="nl-BE"/>
              </w:rPr>
            </w:pPr>
          </w:p>
        </w:tc>
        <w:tc>
          <w:tcPr>
            <w:tcW w:w="5085" w:type="dxa"/>
            <w:gridSpan w:val="3"/>
          </w:tcPr>
          <w:p w14:paraId="286800A5" w14:textId="77777777" w:rsidR="00377C29" w:rsidRPr="00287095" w:rsidRDefault="00377C29" w:rsidP="002348EB">
            <w:r w:rsidRPr="00287095">
              <w:rPr>
                <w:lang w:val="nl-BE"/>
              </w:rPr>
              <w:t>Below the median income</w:t>
            </w:r>
          </w:p>
        </w:tc>
      </w:tr>
      <w:tr w:rsidR="00377C29" w:rsidRPr="00287095" w14:paraId="7B8AC031" w14:textId="77777777" w:rsidTr="002348EB">
        <w:trPr>
          <w:trHeight w:val="234"/>
        </w:trPr>
        <w:tc>
          <w:tcPr>
            <w:tcW w:w="1694" w:type="dxa"/>
          </w:tcPr>
          <w:p w14:paraId="09B07AD8" w14:textId="77777777" w:rsidR="00377C29" w:rsidRPr="00287095" w:rsidRDefault="00377C29" w:rsidP="002348EB">
            <w:r w:rsidRPr="00287095">
              <w:t>Pre-post3m</w:t>
            </w:r>
          </w:p>
        </w:tc>
        <w:tc>
          <w:tcPr>
            <w:tcW w:w="1694" w:type="dxa"/>
          </w:tcPr>
          <w:p w14:paraId="52657600" w14:textId="77777777" w:rsidR="00377C29" w:rsidRPr="00287095" w:rsidRDefault="00377C29" w:rsidP="002348EB">
            <w:r w:rsidRPr="00287095">
              <w:t>0.02</w:t>
            </w:r>
          </w:p>
        </w:tc>
        <w:tc>
          <w:tcPr>
            <w:tcW w:w="1695" w:type="dxa"/>
          </w:tcPr>
          <w:p w14:paraId="196CCD6C" w14:textId="77777777" w:rsidR="00377C29" w:rsidRPr="00287095" w:rsidRDefault="00377C29" w:rsidP="002348EB">
            <w:r w:rsidRPr="00287095">
              <w:t>0.8590</w:t>
            </w:r>
          </w:p>
        </w:tc>
        <w:tc>
          <w:tcPr>
            <w:tcW w:w="1696" w:type="dxa"/>
          </w:tcPr>
          <w:p w14:paraId="7E115F87" w14:textId="77777777" w:rsidR="00377C29" w:rsidRPr="00287095" w:rsidRDefault="00377C29" w:rsidP="002348EB">
            <w:r w:rsidRPr="00287095">
              <w:t>0.2781</w:t>
            </w:r>
          </w:p>
        </w:tc>
      </w:tr>
      <w:tr w:rsidR="00377C29" w:rsidRPr="00287095" w14:paraId="52A64C78" w14:textId="77777777" w:rsidTr="002348EB">
        <w:trPr>
          <w:trHeight w:val="224"/>
        </w:trPr>
        <w:tc>
          <w:tcPr>
            <w:tcW w:w="1694" w:type="dxa"/>
          </w:tcPr>
          <w:p w14:paraId="14FC0546" w14:textId="77777777" w:rsidR="00377C29" w:rsidRPr="00287095" w:rsidRDefault="00377C29" w:rsidP="002348EB">
            <w:r w:rsidRPr="00287095">
              <w:t>Pre-post6m</w:t>
            </w:r>
          </w:p>
        </w:tc>
        <w:tc>
          <w:tcPr>
            <w:tcW w:w="1694" w:type="dxa"/>
          </w:tcPr>
          <w:p w14:paraId="23631072" w14:textId="77777777" w:rsidR="00377C29" w:rsidRPr="00287095" w:rsidRDefault="00377C29" w:rsidP="002348EB">
            <w:r w:rsidRPr="00287095">
              <w:t>0.02</w:t>
            </w:r>
          </w:p>
        </w:tc>
        <w:tc>
          <w:tcPr>
            <w:tcW w:w="1695" w:type="dxa"/>
          </w:tcPr>
          <w:p w14:paraId="2A7A99DE" w14:textId="77777777" w:rsidR="00377C29" w:rsidRPr="00287095" w:rsidRDefault="00377C29" w:rsidP="002348EB">
            <w:r w:rsidRPr="00287095">
              <w:t>0.8167</w:t>
            </w:r>
          </w:p>
        </w:tc>
        <w:tc>
          <w:tcPr>
            <w:tcW w:w="1696" w:type="dxa"/>
          </w:tcPr>
          <w:p w14:paraId="3C6D92D2" w14:textId="77777777" w:rsidR="00377C29" w:rsidRPr="00287095" w:rsidRDefault="00377C29" w:rsidP="002348EB">
            <w:r w:rsidRPr="00287095">
              <w:t>0.2945</w:t>
            </w:r>
          </w:p>
        </w:tc>
      </w:tr>
      <w:tr w:rsidR="00377C29" w:rsidRPr="00287095" w14:paraId="70F8DC1B" w14:textId="77777777" w:rsidTr="002348EB">
        <w:trPr>
          <w:trHeight w:val="234"/>
        </w:trPr>
        <w:tc>
          <w:tcPr>
            <w:tcW w:w="1694" w:type="dxa"/>
          </w:tcPr>
          <w:p w14:paraId="50D06AB0" w14:textId="77777777" w:rsidR="00377C29" w:rsidRPr="00287095" w:rsidRDefault="00377C29" w:rsidP="002348EB">
            <w:r w:rsidRPr="00287095">
              <w:t>Pre-post12m</w:t>
            </w:r>
          </w:p>
        </w:tc>
        <w:tc>
          <w:tcPr>
            <w:tcW w:w="1694" w:type="dxa"/>
          </w:tcPr>
          <w:p w14:paraId="6699CCA2" w14:textId="77777777" w:rsidR="00377C29" w:rsidRPr="00287095" w:rsidRDefault="00377C29" w:rsidP="002348EB">
            <w:r w:rsidRPr="00287095">
              <w:t>0.01</w:t>
            </w:r>
          </w:p>
        </w:tc>
        <w:tc>
          <w:tcPr>
            <w:tcW w:w="1695" w:type="dxa"/>
          </w:tcPr>
          <w:p w14:paraId="354C55DE" w14:textId="77777777" w:rsidR="00377C29" w:rsidRPr="00287095" w:rsidRDefault="00377C29" w:rsidP="002348EB">
            <w:r w:rsidRPr="00287095">
              <w:t>0.9964</w:t>
            </w:r>
          </w:p>
        </w:tc>
        <w:tc>
          <w:tcPr>
            <w:tcW w:w="1696" w:type="dxa"/>
          </w:tcPr>
          <w:p w14:paraId="4C86F885" w14:textId="77777777" w:rsidR="00377C29" w:rsidRPr="00287095" w:rsidRDefault="00377C29" w:rsidP="002348EB">
            <w:r w:rsidRPr="00287095">
              <w:t>0.1324</w:t>
            </w:r>
          </w:p>
        </w:tc>
      </w:tr>
      <w:tr w:rsidR="00377C29" w:rsidRPr="00287095" w14:paraId="75FEBD16" w14:textId="77777777" w:rsidTr="002348EB">
        <w:trPr>
          <w:trHeight w:val="234"/>
        </w:trPr>
        <w:tc>
          <w:tcPr>
            <w:tcW w:w="1694" w:type="dxa"/>
          </w:tcPr>
          <w:p w14:paraId="1620F731" w14:textId="77777777" w:rsidR="00377C29" w:rsidRPr="00287095" w:rsidRDefault="00377C29" w:rsidP="002348EB">
            <w:r w:rsidRPr="00287095">
              <w:t>Post3m-post6m</w:t>
            </w:r>
          </w:p>
        </w:tc>
        <w:tc>
          <w:tcPr>
            <w:tcW w:w="1694" w:type="dxa"/>
          </w:tcPr>
          <w:p w14:paraId="09B7BE30" w14:textId="77777777" w:rsidR="00377C29" w:rsidRPr="00287095" w:rsidRDefault="00377C29" w:rsidP="002348EB">
            <w:r w:rsidRPr="00287095">
              <w:t>0.00</w:t>
            </w:r>
          </w:p>
        </w:tc>
        <w:tc>
          <w:tcPr>
            <w:tcW w:w="1695" w:type="dxa"/>
          </w:tcPr>
          <w:p w14:paraId="6907F16E" w14:textId="77777777" w:rsidR="00377C29" w:rsidRPr="00287095" w:rsidRDefault="00377C29" w:rsidP="002348EB">
            <w:r w:rsidRPr="00287095">
              <w:t>1.0000</w:t>
            </w:r>
          </w:p>
        </w:tc>
        <w:tc>
          <w:tcPr>
            <w:tcW w:w="1696" w:type="dxa"/>
          </w:tcPr>
          <w:p w14:paraId="70C5F96D" w14:textId="77777777" w:rsidR="00377C29" w:rsidRPr="00287095" w:rsidRDefault="00377C29" w:rsidP="002348EB">
            <w:r w:rsidRPr="00287095">
              <w:t>0.0164</w:t>
            </w:r>
          </w:p>
        </w:tc>
      </w:tr>
      <w:tr w:rsidR="00377C29" w:rsidRPr="00287095" w14:paraId="5DB4BD1D" w14:textId="77777777" w:rsidTr="002348EB">
        <w:trPr>
          <w:trHeight w:val="234"/>
        </w:trPr>
        <w:tc>
          <w:tcPr>
            <w:tcW w:w="1694" w:type="dxa"/>
          </w:tcPr>
          <w:p w14:paraId="48A8E3D0" w14:textId="77777777" w:rsidR="00377C29" w:rsidRPr="00287095" w:rsidRDefault="00377C29" w:rsidP="002348EB">
            <w:r w:rsidRPr="00287095">
              <w:t>Post3m-post12m</w:t>
            </w:r>
          </w:p>
        </w:tc>
        <w:tc>
          <w:tcPr>
            <w:tcW w:w="1694" w:type="dxa"/>
          </w:tcPr>
          <w:p w14:paraId="12386EEB" w14:textId="77777777" w:rsidR="00377C29" w:rsidRPr="00287095" w:rsidRDefault="00377C29" w:rsidP="002348EB">
            <w:r w:rsidRPr="00287095">
              <w:t>-0.01</w:t>
            </w:r>
          </w:p>
        </w:tc>
        <w:tc>
          <w:tcPr>
            <w:tcW w:w="1695" w:type="dxa"/>
          </w:tcPr>
          <w:p w14:paraId="1A03E45F" w14:textId="77777777" w:rsidR="00377C29" w:rsidRPr="00287095" w:rsidRDefault="00377C29" w:rsidP="002348EB">
            <w:r w:rsidRPr="00287095">
              <w:t>0.9940</w:t>
            </w:r>
          </w:p>
        </w:tc>
        <w:tc>
          <w:tcPr>
            <w:tcW w:w="1696" w:type="dxa"/>
          </w:tcPr>
          <w:p w14:paraId="225CD06D" w14:textId="77777777" w:rsidR="00377C29" w:rsidRPr="00287095" w:rsidRDefault="00377C29" w:rsidP="002348EB">
            <w:r w:rsidRPr="00287095">
              <w:t>-0.1457</w:t>
            </w:r>
          </w:p>
        </w:tc>
      </w:tr>
      <w:tr w:rsidR="00377C29" w:rsidRPr="00287095" w14:paraId="00922961" w14:textId="77777777" w:rsidTr="002348EB">
        <w:trPr>
          <w:trHeight w:val="234"/>
        </w:trPr>
        <w:tc>
          <w:tcPr>
            <w:tcW w:w="1694" w:type="dxa"/>
          </w:tcPr>
          <w:p w14:paraId="79C7E15E" w14:textId="77777777" w:rsidR="00377C29" w:rsidRPr="00287095" w:rsidRDefault="00377C29" w:rsidP="002348EB">
            <w:r w:rsidRPr="00287095">
              <w:t>Post6m-post12m</w:t>
            </w:r>
          </w:p>
        </w:tc>
        <w:tc>
          <w:tcPr>
            <w:tcW w:w="1694" w:type="dxa"/>
          </w:tcPr>
          <w:p w14:paraId="041DB934" w14:textId="77777777" w:rsidR="00377C29" w:rsidRPr="00287095" w:rsidRDefault="00377C29" w:rsidP="002348EB">
            <w:r w:rsidRPr="00287095">
              <w:t>-0.01</w:t>
            </w:r>
          </w:p>
        </w:tc>
        <w:tc>
          <w:tcPr>
            <w:tcW w:w="1695" w:type="dxa"/>
          </w:tcPr>
          <w:p w14:paraId="0356C2A8" w14:textId="77777777" w:rsidR="00377C29" w:rsidRPr="00287095" w:rsidRDefault="00377C29" w:rsidP="002348EB">
            <w:r w:rsidRPr="00287095">
              <w:t>0.9892</w:t>
            </w:r>
          </w:p>
        </w:tc>
        <w:tc>
          <w:tcPr>
            <w:tcW w:w="1696" w:type="dxa"/>
          </w:tcPr>
          <w:p w14:paraId="32765470" w14:textId="77777777" w:rsidR="00377C29" w:rsidRPr="00287095" w:rsidRDefault="00377C29" w:rsidP="002348EB">
            <w:r w:rsidRPr="00287095">
              <w:t>-0.1621</w:t>
            </w:r>
          </w:p>
        </w:tc>
      </w:tr>
      <w:tr w:rsidR="00377C29" w:rsidRPr="00287095" w14:paraId="19BA6772" w14:textId="77777777" w:rsidTr="002348EB">
        <w:trPr>
          <w:trHeight w:val="234"/>
        </w:trPr>
        <w:tc>
          <w:tcPr>
            <w:tcW w:w="1694" w:type="dxa"/>
          </w:tcPr>
          <w:p w14:paraId="024A15CE" w14:textId="77777777" w:rsidR="00377C29" w:rsidRPr="00287095" w:rsidRDefault="00377C29" w:rsidP="002348EB"/>
        </w:tc>
        <w:tc>
          <w:tcPr>
            <w:tcW w:w="5085" w:type="dxa"/>
            <w:gridSpan w:val="3"/>
          </w:tcPr>
          <w:p w14:paraId="6F332FB7" w14:textId="77777777" w:rsidR="00377C29" w:rsidRPr="00287095" w:rsidRDefault="00377C29" w:rsidP="002348EB">
            <w:r w:rsidRPr="00287095">
              <w:t>Above the median income</w:t>
            </w:r>
          </w:p>
        </w:tc>
      </w:tr>
      <w:tr w:rsidR="00377C29" w:rsidRPr="00287095" w14:paraId="76901E8D" w14:textId="77777777" w:rsidTr="002348EB">
        <w:trPr>
          <w:trHeight w:val="234"/>
        </w:trPr>
        <w:tc>
          <w:tcPr>
            <w:tcW w:w="1694" w:type="dxa"/>
          </w:tcPr>
          <w:p w14:paraId="1F1F3132" w14:textId="77777777" w:rsidR="00377C29" w:rsidRPr="00287095" w:rsidRDefault="00377C29" w:rsidP="002348EB">
            <w:r w:rsidRPr="00287095">
              <w:t>Pre-post3m</w:t>
            </w:r>
          </w:p>
        </w:tc>
        <w:tc>
          <w:tcPr>
            <w:tcW w:w="1694" w:type="dxa"/>
          </w:tcPr>
          <w:p w14:paraId="0AAF0829" w14:textId="77777777" w:rsidR="00377C29" w:rsidRPr="00287095" w:rsidRDefault="00377C29" w:rsidP="002348EB">
            <w:r w:rsidRPr="00287095">
              <w:t>0.05</w:t>
            </w:r>
          </w:p>
        </w:tc>
        <w:tc>
          <w:tcPr>
            <w:tcW w:w="1695" w:type="dxa"/>
          </w:tcPr>
          <w:p w14:paraId="77D8BAD3" w14:textId="77777777" w:rsidR="00377C29" w:rsidRPr="00287095" w:rsidRDefault="00377C29" w:rsidP="002348EB">
            <w:r w:rsidRPr="00287095">
              <w:t>0.0893</w:t>
            </w:r>
          </w:p>
        </w:tc>
        <w:tc>
          <w:tcPr>
            <w:tcW w:w="1696" w:type="dxa"/>
          </w:tcPr>
          <w:p w14:paraId="508417C1" w14:textId="77777777" w:rsidR="00377C29" w:rsidRPr="00287095" w:rsidRDefault="00377C29" w:rsidP="002348EB">
            <w:r w:rsidRPr="00287095">
              <w:t>0.5613</w:t>
            </w:r>
          </w:p>
        </w:tc>
      </w:tr>
      <w:tr w:rsidR="00377C29" w:rsidRPr="00287095" w14:paraId="4CA5EA5F" w14:textId="77777777" w:rsidTr="002348EB">
        <w:trPr>
          <w:trHeight w:val="234"/>
        </w:trPr>
        <w:tc>
          <w:tcPr>
            <w:tcW w:w="1694" w:type="dxa"/>
          </w:tcPr>
          <w:p w14:paraId="11F10674" w14:textId="77777777" w:rsidR="00377C29" w:rsidRPr="00287095" w:rsidRDefault="00377C29" w:rsidP="002348EB">
            <w:r w:rsidRPr="00287095">
              <w:t>Pre-post6m</w:t>
            </w:r>
          </w:p>
        </w:tc>
        <w:tc>
          <w:tcPr>
            <w:tcW w:w="1694" w:type="dxa"/>
          </w:tcPr>
          <w:p w14:paraId="66915419" w14:textId="77777777" w:rsidR="00377C29" w:rsidRPr="00287095" w:rsidRDefault="00377C29" w:rsidP="002348EB">
            <w:r w:rsidRPr="00287095">
              <w:t>0.03</w:t>
            </w:r>
          </w:p>
        </w:tc>
        <w:tc>
          <w:tcPr>
            <w:tcW w:w="1695" w:type="dxa"/>
          </w:tcPr>
          <w:p w14:paraId="7054399E" w14:textId="77777777" w:rsidR="00377C29" w:rsidRPr="00287095" w:rsidRDefault="00377C29" w:rsidP="002348EB">
            <w:r w:rsidRPr="00287095">
              <w:t>0.5436</w:t>
            </w:r>
          </w:p>
        </w:tc>
        <w:tc>
          <w:tcPr>
            <w:tcW w:w="1696" w:type="dxa"/>
          </w:tcPr>
          <w:p w14:paraId="6A3349DF" w14:textId="77777777" w:rsidR="00377C29" w:rsidRPr="00287095" w:rsidRDefault="00377C29" w:rsidP="002348EB">
            <w:r w:rsidRPr="00287095">
              <w:t>0.3646</w:t>
            </w:r>
          </w:p>
        </w:tc>
      </w:tr>
      <w:tr w:rsidR="00377C29" w:rsidRPr="00287095" w14:paraId="5C9D5938" w14:textId="77777777" w:rsidTr="002348EB">
        <w:trPr>
          <w:trHeight w:val="234"/>
        </w:trPr>
        <w:tc>
          <w:tcPr>
            <w:tcW w:w="1694" w:type="dxa"/>
          </w:tcPr>
          <w:p w14:paraId="141D09BE" w14:textId="77777777" w:rsidR="00377C29" w:rsidRPr="00287095" w:rsidRDefault="00377C29" w:rsidP="002348EB">
            <w:r w:rsidRPr="00287095">
              <w:t>Pre-post12m</w:t>
            </w:r>
          </w:p>
        </w:tc>
        <w:tc>
          <w:tcPr>
            <w:tcW w:w="1694" w:type="dxa"/>
          </w:tcPr>
          <w:p w14:paraId="390B7F96" w14:textId="77777777" w:rsidR="00377C29" w:rsidRPr="00287095" w:rsidRDefault="00377C29" w:rsidP="002348EB">
            <w:r w:rsidRPr="00287095">
              <w:t>0.06</w:t>
            </w:r>
          </w:p>
        </w:tc>
        <w:tc>
          <w:tcPr>
            <w:tcW w:w="1695" w:type="dxa"/>
          </w:tcPr>
          <w:p w14:paraId="092A74DD" w14:textId="77777777" w:rsidR="00377C29" w:rsidRPr="00287095" w:rsidRDefault="00377C29" w:rsidP="002348EB">
            <w:r w:rsidRPr="00287095">
              <w:t>0.0052**</w:t>
            </w:r>
          </w:p>
        </w:tc>
        <w:tc>
          <w:tcPr>
            <w:tcW w:w="1696" w:type="dxa"/>
          </w:tcPr>
          <w:p w14:paraId="3CD1EDD2" w14:textId="77777777" w:rsidR="00377C29" w:rsidRPr="00287095" w:rsidRDefault="00377C29" w:rsidP="002348EB">
            <w:r w:rsidRPr="00287095">
              <w:t>0.7544</w:t>
            </w:r>
          </w:p>
        </w:tc>
      </w:tr>
      <w:tr w:rsidR="00377C29" w:rsidRPr="00287095" w14:paraId="4FB9E7EA" w14:textId="77777777" w:rsidTr="002348EB">
        <w:trPr>
          <w:trHeight w:val="224"/>
        </w:trPr>
        <w:tc>
          <w:tcPr>
            <w:tcW w:w="1694" w:type="dxa"/>
          </w:tcPr>
          <w:p w14:paraId="1B74A192" w14:textId="77777777" w:rsidR="00377C29" w:rsidRPr="00287095" w:rsidRDefault="00377C29" w:rsidP="002348EB">
            <w:r w:rsidRPr="00287095">
              <w:t>Post3m-post6m</w:t>
            </w:r>
          </w:p>
        </w:tc>
        <w:tc>
          <w:tcPr>
            <w:tcW w:w="1694" w:type="dxa"/>
          </w:tcPr>
          <w:p w14:paraId="64672AEA" w14:textId="77777777" w:rsidR="00377C29" w:rsidRPr="00287095" w:rsidRDefault="00377C29" w:rsidP="002348EB">
            <w:r w:rsidRPr="00287095">
              <w:t>-0.02</w:t>
            </w:r>
          </w:p>
        </w:tc>
        <w:tc>
          <w:tcPr>
            <w:tcW w:w="1695" w:type="dxa"/>
          </w:tcPr>
          <w:p w14:paraId="64E63AC8" w14:textId="77777777" w:rsidR="00377C29" w:rsidRPr="00287095" w:rsidRDefault="00377C29" w:rsidP="002348EB">
            <w:r w:rsidRPr="00287095">
              <w:t>0.9598</w:t>
            </w:r>
          </w:p>
        </w:tc>
        <w:tc>
          <w:tcPr>
            <w:tcW w:w="1696" w:type="dxa"/>
          </w:tcPr>
          <w:p w14:paraId="6F69FA72" w14:textId="77777777" w:rsidR="00377C29" w:rsidRPr="00287095" w:rsidRDefault="00377C29" w:rsidP="002348EB">
            <w:r w:rsidRPr="00287095">
              <w:t>-0.1967</w:t>
            </w:r>
          </w:p>
        </w:tc>
      </w:tr>
      <w:tr w:rsidR="00377C29" w:rsidRPr="00287095" w14:paraId="662D4D45" w14:textId="77777777" w:rsidTr="002348EB">
        <w:trPr>
          <w:trHeight w:val="234"/>
        </w:trPr>
        <w:tc>
          <w:tcPr>
            <w:tcW w:w="1694" w:type="dxa"/>
          </w:tcPr>
          <w:p w14:paraId="2A02E9A1" w14:textId="77777777" w:rsidR="00377C29" w:rsidRPr="00287095" w:rsidRDefault="00377C29" w:rsidP="002348EB">
            <w:r w:rsidRPr="00287095">
              <w:t>Post3m-post12m</w:t>
            </w:r>
          </w:p>
        </w:tc>
        <w:tc>
          <w:tcPr>
            <w:tcW w:w="1694" w:type="dxa"/>
          </w:tcPr>
          <w:p w14:paraId="4CC9955D" w14:textId="77777777" w:rsidR="00377C29" w:rsidRPr="00287095" w:rsidRDefault="00377C29" w:rsidP="002348EB">
            <w:r w:rsidRPr="00287095">
              <w:t>0.02</w:t>
            </w:r>
          </w:p>
        </w:tc>
        <w:tc>
          <w:tcPr>
            <w:tcW w:w="1695" w:type="dxa"/>
          </w:tcPr>
          <w:p w14:paraId="6C73DC63" w14:textId="77777777" w:rsidR="00377C29" w:rsidRPr="00287095" w:rsidRDefault="00377C29" w:rsidP="002348EB">
            <w:r w:rsidRPr="00287095">
              <w:t>0.9627</w:t>
            </w:r>
          </w:p>
        </w:tc>
        <w:tc>
          <w:tcPr>
            <w:tcW w:w="1696" w:type="dxa"/>
          </w:tcPr>
          <w:p w14:paraId="33DAA65F" w14:textId="77777777" w:rsidR="00377C29" w:rsidRPr="00287095" w:rsidRDefault="00377C29" w:rsidP="002348EB">
            <w:r w:rsidRPr="00287095">
              <w:t>0.1931</w:t>
            </w:r>
          </w:p>
        </w:tc>
      </w:tr>
      <w:tr w:rsidR="00377C29" w:rsidRPr="00287095" w14:paraId="2D7DDF09" w14:textId="77777777" w:rsidTr="002348EB">
        <w:trPr>
          <w:trHeight w:val="234"/>
        </w:trPr>
        <w:tc>
          <w:tcPr>
            <w:tcW w:w="1694" w:type="dxa"/>
          </w:tcPr>
          <w:p w14:paraId="72FA4A32" w14:textId="77777777" w:rsidR="00377C29" w:rsidRPr="00287095" w:rsidRDefault="00377C29" w:rsidP="002348EB">
            <w:r w:rsidRPr="00287095">
              <w:t>Post6m-post12m</w:t>
            </w:r>
          </w:p>
        </w:tc>
        <w:tc>
          <w:tcPr>
            <w:tcW w:w="1694" w:type="dxa"/>
          </w:tcPr>
          <w:p w14:paraId="06FD6338" w14:textId="77777777" w:rsidR="00377C29" w:rsidRPr="00287095" w:rsidRDefault="00377C29" w:rsidP="002348EB">
            <w:r w:rsidRPr="00287095">
              <w:t>0.03</w:t>
            </w:r>
          </w:p>
        </w:tc>
        <w:tc>
          <w:tcPr>
            <w:tcW w:w="1695" w:type="dxa"/>
          </w:tcPr>
          <w:p w14:paraId="41D402FB" w14:textId="77777777" w:rsidR="00377C29" w:rsidRPr="00287095" w:rsidRDefault="00377C29" w:rsidP="002348EB">
            <w:r w:rsidRPr="00287095">
              <w:t>0.4656</w:t>
            </w:r>
          </w:p>
        </w:tc>
        <w:tc>
          <w:tcPr>
            <w:tcW w:w="1696" w:type="dxa"/>
          </w:tcPr>
          <w:p w14:paraId="7D833464" w14:textId="77777777" w:rsidR="00377C29" w:rsidRPr="00287095" w:rsidRDefault="00377C29" w:rsidP="002348EB">
            <w:r w:rsidRPr="00287095">
              <w:t>0.3898</w:t>
            </w:r>
          </w:p>
        </w:tc>
      </w:tr>
      <w:tr w:rsidR="00377C29" w:rsidRPr="00287095" w14:paraId="6EDC5026" w14:textId="77777777" w:rsidTr="002348EB">
        <w:trPr>
          <w:trHeight w:val="283"/>
        </w:trPr>
        <w:tc>
          <w:tcPr>
            <w:tcW w:w="1694" w:type="dxa"/>
          </w:tcPr>
          <w:p w14:paraId="50E215BD" w14:textId="77777777" w:rsidR="00377C29" w:rsidRPr="00287095" w:rsidRDefault="00377C29" w:rsidP="002348EB"/>
        </w:tc>
        <w:tc>
          <w:tcPr>
            <w:tcW w:w="1694" w:type="dxa"/>
          </w:tcPr>
          <w:p w14:paraId="0C68D9B7" w14:textId="77777777" w:rsidR="00377C29" w:rsidRPr="00287095" w:rsidRDefault="00377C29" w:rsidP="002348EB">
            <w:r w:rsidRPr="00287095">
              <w:rPr>
                <w:b/>
                <w:bCs/>
              </w:rPr>
              <w:t>Difference</w:t>
            </w:r>
          </w:p>
        </w:tc>
        <w:tc>
          <w:tcPr>
            <w:tcW w:w="1695" w:type="dxa"/>
          </w:tcPr>
          <w:p w14:paraId="2D750418" w14:textId="77777777" w:rsidR="00377C29" w:rsidRPr="00287095" w:rsidRDefault="00377C29" w:rsidP="002348EB">
            <w:r w:rsidRPr="00287095">
              <w:rPr>
                <w:b/>
                <w:bCs/>
              </w:rPr>
              <w:t>P</w:t>
            </w:r>
          </w:p>
        </w:tc>
        <w:tc>
          <w:tcPr>
            <w:tcW w:w="1696" w:type="dxa"/>
          </w:tcPr>
          <w:p w14:paraId="7D2AD28C" w14:textId="77777777" w:rsidR="00377C29" w:rsidRPr="00287095" w:rsidRDefault="00377C29" w:rsidP="002348EB">
            <w:pPr>
              <w:rPr>
                <w:b/>
                <w:bCs/>
              </w:rPr>
            </w:pPr>
            <w:r w:rsidRPr="00287095">
              <w:rPr>
                <w:b/>
                <w:bCs/>
              </w:rPr>
              <w:t>ES</w:t>
            </w:r>
          </w:p>
        </w:tc>
      </w:tr>
      <w:tr w:rsidR="00377C29" w:rsidRPr="00287095" w14:paraId="27EB7A8B" w14:textId="77777777" w:rsidTr="002348EB">
        <w:trPr>
          <w:trHeight w:val="293"/>
        </w:trPr>
        <w:tc>
          <w:tcPr>
            <w:tcW w:w="1694" w:type="dxa"/>
          </w:tcPr>
          <w:p w14:paraId="14FBB56C" w14:textId="77777777" w:rsidR="00377C29" w:rsidRPr="00287095" w:rsidRDefault="00377C29" w:rsidP="002348EB">
            <w:r w:rsidRPr="00287095">
              <w:t>Pre</w:t>
            </w:r>
          </w:p>
        </w:tc>
        <w:tc>
          <w:tcPr>
            <w:tcW w:w="1694" w:type="dxa"/>
          </w:tcPr>
          <w:p w14:paraId="176BAE34" w14:textId="77777777" w:rsidR="00377C29" w:rsidRPr="00287095" w:rsidRDefault="00377C29" w:rsidP="002348EB">
            <w:r w:rsidRPr="00287095">
              <w:t>-0.06</w:t>
            </w:r>
          </w:p>
        </w:tc>
        <w:tc>
          <w:tcPr>
            <w:tcW w:w="1695" w:type="dxa"/>
          </w:tcPr>
          <w:p w14:paraId="1906BCB0" w14:textId="77777777" w:rsidR="00377C29" w:rsidRPr="00287095" w:rsidRDefault="00377C29" w:rsidP="002348EB">
            <w:r w:rsidRPr="00287095">
              <w:t>0.1626</w:t>
            </w:r>
          </w:p>
        </w:tc>
        <w:tc>
          <w:tcPr>
            <w:tcW w:w="1696" w:type="dxa"/>
          </w:tcPr>
          <w:p w14:paraId="32815D77" w14:textId="77777777" w:rsidR="00377C29" w:rsidRPr="00287095" w:rsidRDefault="00377C29" w:rsidP="002348EB">
            <w:r w:rsidRPr="00287095">
              <w:t>-0.7226</w:t>
            </w:r>
          </w:p>
        </w:tc>
      </w:tr>
      <w:tr w:rsidR="00377C29" w:rsidRPr="00287095" w14:paraId="41F1F595" w14:textId="77777777" w:rsidTr="002348EB">
        <w:trPr>
          <w:trHeight w:val="283"/>
        </w:trPr>
        <w:tc>
          <w:tcPr>
            <w:tcW w:w="1694" w:type="dxa"/>
          </w:tcPr>
          <w:p w14:paraId="0FC8F7F2" w14:textId="77777777" w:rsidR="00377C29" w:rsidRPr="00287095" w:rsidRDefault="00377C29" w:rsidP="002348EB">
            <w:r w:rsidRPr="00287095">
              <w:t>Post3m</w:t>
            </w:r>
          </w:p>
        </w:tc>
        <w:tc>
          <w:tcPr>
            <w:tcW w:w="1694" w:type="dxa"/>
          </w:tcPr>
          <w:p w14:paraId="2BDCC366" w14:textId="77777777" w:rsidR="00377C29" w:rsidRPr="00287095" w:rsidRDefault="00377C29" w:rsidP="002348EB">
            <w:r w:rsidRPr="00287095">
              <w:t>-0.04</w:t>
            </w:r>
          </w:p>
        </w:tc>
        <w:tc>
          <w:tcPr>
            <w:tcW w:w="1695" w:type="dxa"/>
          </w:tcPr>
          <w:p w14:paraId="4F40FAA4" w14:textId="77777777" w:rsidR="00377C29" w:rsidRPr="00287095" w:rsidRDefault="00377C29" w:rsidP="002348EB">
            <w:r w:rsidRPr="00287095">
              <w:t>0.5499</w:t>
            </w:r>
          </w:p>
        </w:tc>
        <w:tc>
          <w:tcPr>
            <w:tcW w:w="1696" w:type="dxa"/>
          </w:tcPr>
          <w:p w14:paraId="0ADC5693" w14:textId="77777777" w:rsidR="00377C29" w:rsidRPr="00287095" w:rsidRDefault="00377C29" w:rsidP="002348EB">
            <w:r w:rsidRPr="00287095">
              <w:t>-0.4394</w:t>
            </w:r>
          </w:p>
        </w:tc>
      </w:tr>
      <w:tr w:rsidR="00377C29" w:rsidRPr="00287095" w14:paraId="63C58350" w14:textId="77777777" w:rsidTr="002348EB">
        <w:trPr>
          <w:trHeight w:val="283"/>
        </w:trPr>
        <w:tc>
          <w:tcPr>
            <w:tcW w:w="1694" w:type="dxa"/>
          </w:tcPr>
          <w:p w14:paraId="7A672719" w14:textId="77777777" w:rsidR="00377C29" w:rsidRPr="00287095" w:rsidRDefault="00377C29" w:rsidP="002348EB">
            <w:r w:rsidRPr="00287095">
              <w:t>Post6m</w:t>
            </w:r>
          </w:p>
        </w:tc>
        <w:tc>
          <w:tcPr>
            <w:tcW w:w="1694" w:type="dxa"/>
          </w:tcPr>
          <w:p w14:paraId="6253DF58" w14:textId="77777777" w:rsidR="00377C29" w:rsidRPr="00287095" w:rsidRDefault="00377C29" w:rsidP="002348EB">
            <w:r w:rsidRPr="00287095">
              <w:t>-0.05</w:t>
            </w:r>
          </w:p>
        </w:tc>
        <w:tc>
          <w:tcPr>
            <w:tcW w:w="1695" w:type="dxa"/>
          </w:tcPr>
          <w:p w14:paraId="46AC1726" w14:textId="77777777" w:rsidR="00377C29" w:rsidRPr="00287095" w:rsidRDefault="00377C29" w:rsidP="002348EB">
            <w:r w:rsidRPr="00287095">
              <w:t>0.2331</w:t>
            </w:r>
          </w:p>
        </w:tc>
        <w:tc>
          <w:tcPr>
            <w:tcW w:w="1696" w:type="dxa"/>
          </w:tcPr>
          <w:p w14:paraId="5300E106" w14:textId="77777777" w:rsidR="00377C29" w:rsidRPr="00287095" w:rsidRDefault="00377C29" w:rsidP="002348EB">
            <w:r w:rsidRPr="00287095">
              <w:t>-0.6525</w:t>
            </w:r>
          </w:p>
        </w:tc>
      </w:tr>
      <w:tr w:rsidR="00377C29" w:rsidRPr="00287095" w14:paraId="42F452DA" w14:textId="77777777" w:rsidTr="002348EB">
        <w:trPr>
          <w:trHeight w:val="283"/>
        </w:trPr>
        <w:tc>
          <w:tcPr>
            <w:tcW w:w="1694" w:type="dxa"/>
          </w:tcPr>
          <w:p w14:paraId="2B4B6FA0" w14:textId="77777777" w:rsidR="00377C29" w:rsidRPr="00287095" w:rsidRDefault="00377C29" w:rsidP="002348EB">
            <w:r w:rsidRPr="00287095">
              <w:t>Post12m</w:t>
            </w:r>
          </w:p>
        </w:tc>
        <w:tc>
          <w:tcPr>
            <w:tcW w:w="1694" w:type="dxa"/>
          </w:tcPr>
          <w:p w14:paraId="0806259E" w14:textId="77777777" w:rsidR="00377C29" w:rsidRPr="00287095" w:rsidRDefault="00377C29" w:rsidP="002348EB">
            <w:r w:rsidRPr="00287095">
              <w:t>-0.01</w:t>
            </w:r>
          </w:p>
        </w:tc>
        <w:tc>
          <w:tcPr>
            <w:tcW w:w="1695" w:type="dxa"/>
          </w:tcPr>
          <w:p w14:paraId="6EDDE5BA" w14:textId="77777777" w:rsidR="00377C29" w:rsidRPr="00287095" w:rsidRDefault="00377C29" w:rsidP="002348EB">
            <w:r w:rsidRPr="00287095">
              <w:t>0.9949</w:t>
            </w:r>
          </w:p>
        </w:tc>
        <w:tc>
          <w:tcPr>
            <w:tcW w:w="1696" w:type="dxa"/>
          </w:tcPr>
          <w:p w14:paraId="51C30DC6" w14:textId="77777777" w:rsidR="00377C29" w:rsidRPr="00287095" w:rsidRDefault="00377C29" w:rsidP="002348EB">
            <w:r w:rsidRPr="00287095">
              <w:t>-1.006</w:t>
            </w:r>
          </w:p>
        </w:tc>
      </w:tr>
    </w:tbl>
    <w:p w14:paraId="321B3A95" w14:textId="77777777" w:rsidR="00377C29" w:rsidRPr="00287095" w:rsidRDefault="00377C29" w:rsidP="00377C29"/>
    <w:p w14:paraId="59A3213F" w14:textId="77777777" w:rsidR="00377C29" w:rsidRPr="00287095" w:rsidRDefault="00377C29" w:rsidP="00377C29"/>
    <w:p w14:paraId="3D330BF4" w14:textId="095CF151" w:rsidR="00906B02" w:rsidRPr="00287095" w:rsidRDefault="00377C29">
      <w:r w:rsidRPr="00287095">
        <w:t>Effect size reported is Cohen’s D effect size.</w:t>
      </w:r>
    </w:p>
    <w:p w14:paraId="08C7F6D3" w14:textId="21BAF9E6" w:rsidR="00377C29" w:rsidRPr="00287095" w:rsidRDefault="00377C29">
      <w:r w:rsidRPr="00287095">
        <w:t>*p&lt;0.05 **p&lt;0.01 ***p&lt;0.001</w:t>
      </w:r>
    </w:p>
    <w:sectPr w:rsidR="00377C29" w:rsidRPr="00287095" w:rsidSect="00377C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29"/>
    <w:rsid w:val="00287095"/>
    <w:rsid w:val="002B13B2"/>
    <w:rsid w:val="002F3538"/>
    <w:rsid w:val="00377C29"/>
    <w:rsid w:val="0068348F"/>
    <w:rsid w:val="0069620D"/>
    <w:rsid w:val="00906B02"/>
    <w:rsid w:val="00CE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4A6A6"/>
  <w15:chartTrackingRefBased/>
  <w15:docId w15:val="{E9F0797B-6DF9-44A2-B5C0-2B01D34EF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77C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7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7C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7C2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answeevelt</dc:creator>
  <cp:keywords/>
  <dc:description/>
  <cp:lastModifiedBy>Nina Vansweevelt</cp:lastModifiedBy>
  <cp:revision>4</cp:revision>
  <dcterms:created xsi:type="dcterms:W3CDTF">2024-10-01T11:41:00Z</dcterms:created>
  <dcterms:modified xsi:type="dcterms:W3CDTF">2025-09-16T12:08:00Z</dcterms:modified>
</cp:coreProperties>
</file>